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3B8" w:rsidRDefault="003F13B8" w:rsidP="003F13B8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  <w:r>
        <w:rPr>
          <w:rFonts w:ascii="Georgia" w:eastAsia="宋体" w:hAnsi="Georgia" w:hint="eastAsia"/>
          <w:color w:val="333333"/>
          <w:sz w:val="20"/>
          <w:shd w:val="clear" w:color="auto" w:fill="FFFFFF"/>
        </w:rPr>
        <w:t>S</w:t>
      </w:r>
      <w:r>
        <w:rPr>
          <w:rFonts w:ascii="Georgia" w:eastAsia="宋体" w:hAnsi="Georgia"/>
          <w:color w:val="333333"/>
          <w:sz w:val="20"/>
          <w:shd w:val="clear" w:color="auto" w:fill="FFFFFF"/>
        </w:rPr>
        <w:t>upplemental material</w:t>
      </w:r>
    </w:p>
    <w:p w:rsidR="003F13B8" w:rsidRDefault="003F13B8" w:rsidP="003F13B8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3F13B8" w:rsidRDefault="003F13B8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Table S</w:t>
      </w:r>
      <w:r w:rsidRPr="00EF2E0A"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1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:</w:t>
      </w:r>
      <w:r w:rsidRPr="00387C77"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 Information of all the metabolites</w:t>
      </w:r>
    </w:p>
    <w:p w:rsidR="003F13B8" w:rsidRDefault="003F13B8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Table S2: The up and down-</w:t>
      </w:r>
      <w:r w:rsidRPr="00387C77"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regulated metabolites </w:t>
      </w:r>
    </w:p>
    <w:p w:rsidR="003F13B8" w:rsidRDefault="003F13B8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Table S3: </w:t>
      </w:r>
      <w:r w:rsidRPr="00387C77"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T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he RNA-</w:t>
      </w:r>
      <w:proofErr w:type="spellStart"/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seq</w:t>
      </w:r>
      <w:proofErr w:type="spellEnd"/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 sequencing profiles</w:t>
      </w:r>
    </w:p>
    <w:p w:rsidR="003F13B8" w:rsidRDefault="003F13B8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Table S4</w:t>
      </w:r>
      <w:r w:rsidRPr="00387C77"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: The number 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of </w:t>
      </w:r>
      <w:r w:rsidR="00F024D9"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up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 and down-regulated DEGs</w:t>
      </w:r>
      <w:bookmarkStart w:id="0" w:name="_GoBack"/>
      <w:bookmarkEnd w:id="0"/>
    </w:p>
    <w:p w:rsidR="0008480A" w:rsidRDefault="0008480A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Table S5:</w:t>
      </w:r>
      <w:r w:rsidR="005268CE" w:rsidRPr="005268CE">
        <w:rPr>
          <w:rFonts w:ascii="Georgia" w:eastAsia="宋体" w:hAnsi="Georgia"/>
          <w:color w:val="333333"/>
          <w:sz w:val="20"/>
          <w:szCs w:val="22"/>
          <w:shd w:val="clear" w:color="auto" w:fill="FFFFFF"/>
        </w:rPr>
        <w:t xml:space="preserve"> </w:t>
      </w:r>
      <w:r w:rsidR="005268CE" w:rsidRPr="00355844">
        <w:rPr>
          <w:rFonts w:ascii="Georgia" w:eastAsia="宋体" w:hAnsi="Georgia"/>
          <w:color w:val="333333"/>
          <w:sz w:val="20"/>
          <w:szCs w:val="22"/>
          <w:shd w:val="clear" w:color="auto" w:fill="FFFFFF"/>
        </w:rPr>
        <w:t>The primers designed for RT-qPCR</w:t>
      </w:r>
    </w:p>
    <w:p w:rsidR="0008480A" w:rsidRDefault="0008480A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Table S6:</w:t>
      </w:r>
      <w:r w:rsidR="0075406E"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 The metabolites </w:t>
      </w:r>
      <w:r w:rsidR="00647FAE"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identified in positive ion mode</w:t>
      </w:r>
    </w:p>
    <w:p w:rsidR="00647FAE" w:rsidRDefault="00647FAE" w:rsidP="00647FAE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Table S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7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: The metabolites identified in 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negative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 ion mode</w:t>
      </w:r>
    </w:p>
    <w:p w:rsidR="007B7583" w:rsidRDefault="007B7583" w:rsidP="007B7583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Table S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8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: The 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differential expressed genes 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 xml:space="preserve">identified in </w:t>
      </w:r>
      <w:r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  <w:t>willow barks</w:t>
      </w:r>
    </w:p>
    <w:p w:rsidR="007B7583" w:rsidRPr="007B7583" w:rsidRDefault="007B7583" w:rsidP="00647FAE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7B7583" w:rsidRDefault="007B7583" w:rsidP="00647FAE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647FAE" w:rsidRPr="00647FAE" w:rsidRDefault="00647FAE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Pr="00F024D9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/>
          <w:snapToGrid/>
          <w:color w:val="333333"/>
          <w:sz w:val="20"/>
          <w:shd w:val="clear" w:color="auto" w:fill="FFFFFF"/>
          <w:lang w:eastAsia="zh-CN" w:bidi="ar-SA"/>
        </w:rPr>
      </w:pPr>
    </w:p>
    <w:p w:rsidR="00541E77" w:rsidRPr="003F13B8" w:rsidRDefault="00541E77" w:rsidP="003F13B8">
      <w:pPr>
        <w:pStyle w:val="MDPI62BackMatter"/>
        <w:spacing w:after="0" w:line="480" w:lineRule="auto"/>
        <w:ind w:left="0"/>
        <w:rPr>
          <w:rFonts w:ascii="Georgia" w:eastAsia="宋体" w:hAnsi="Georgia" w:hint="eastAsia"/>
          <w:snapToGrid/>
          <w:color w:val="333333"/>
          <w:sz w:val="20"/>
          <w:shd w:val="clear" w:color="auto" w:fill="FFFFFF"/>
          <w:lang w:eastAsia="zh-CN" w:bidi="ar-SA"/>
        </w:rPr>
      </w:pPr>
    </w:p>
    <w:p w:rsidR="00930AB3" w:rsidRDefault="00F50A82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  <w:r w:rsidRPr="00AC73BD">
        <w:rPr>
          <w:rFonts w:ascii="Georgia" w:eastAsia="宋体" w:hAnsi="Georgia" w:hint="eastAsia"/>
          <w:color w:val="333333"/>
          <w:sz w:val="20"/>
          <w:shd w:val="clear" w:color="auto" w:fill="FFFFFF"/>
        </w:rPr>
        <w:t>T</w:t>
      </w:r>
      <w:r w:rsidRPr="00AC73BD">
        <w:rPr>
          <w:rFonts w:ascii="Georgia" w:eastAsia="宋体" w:hAnsi="Georgia"/>
          <w:color w:val="333333"/>
          <w:sz w:val="20"/>
          <w:shd w:val="clear" w:color="auto" w:fill="FFFFFF"/>
        </w:rPr>
        <w:t xml:space="preserve">able S1. </w:t>
      </w:r>
      <w:r w:rsidR="00AC73BD" w:rsidRPr="00387C77">
        <w:rPr>
          <w:rFonts w:ascii="Georgia" w:eastAsia="宋体" w:hAnsi="Georgia"/>
          <w:color w:val="333333"/>
          <w:sz w:val="20"/>
          <w:shd w:val="clear" w:color="auto" w:fill="FFFFFF"/>
        </w:rPr>
        <w:t>Inform</w:t>
      </w:r>
      <w:r w:rsidR="00AC73BD" w:rsidRPr="00AC73BD">
        <w:rPr>
          <w:rFonts w:ascii="Georgia" w:eastAsia="宋体" w:hAnsi="Georgia"/>
          <w:color w:val="333333"/>
          <w:sz w:val="20"/>
          <w:shd w:val="clear" w:color="auto" w:fill="FFFFFF"/>
        </w:rPr>
        <w:t>a</w:t>
      </w:r>
      <w:r w:rsidR="00DB7A51">
        <w:rPr>
          <w:rFonts w:ascii="Georgia" w:eastAsia="宋体" w:hAnsi="Georgia"/>
          <w:color w:val="333333"/>
          <w:sz w:val="20"/>
          <w:shd w:val="clear" w:color="auto" w:fill="FFFFFF"/>
        </w:rPr>
        <w:t>tion of all the metabolites</w:t>
      </w:r>
    </w:p>
    <w:tbl>
      <w:tblPr>
        <w:tblpPr w:leftFromText="180" w:rightFromText="180" w:vertAnchor="text" w:horzAnchor="margin" w:tblpY="73"/>
        <w:tblW w:w="7287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887"/>
        <w:gridCol w:w="1080"/>
      </w:tblGrid>
      <w:tr w:rsidR="003F13B8" w:rsidRPr="00F50A82" w:rsidTr="001F09D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A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MS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MS1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known(MS1+MS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unknown</w:t>
            </w:r>
          </w:p>
        </w:tc>
      </w:tr>
      <w:tr w:rsidR="003F13B8" w:rsidRPr="00F50A82" w:rsidTr="001F09DE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PO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6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2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410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6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0</w:t>
            </w:r>
          </w:p>
        </w:tc>
      </w:tr>
      <w:tr w:rsidR="003F13B8" w:rsidRPr="00F50A82" w:rsidTr="001F09D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NE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9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3B8" w:rsidRPr="00F50A82" w:rsidRDefault="003F13B8" w:rsidP="001F09DE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F50A82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0</w:t>
            </w:r>
          </w:p>
        </w:tc>
      </w:tr>
    </w:tbl>
    <w:p w:rsidR="00FA1E7C" w:rsidRDefault="00FA1E7C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FA1E7C" w:rsidRDefault="00FA1E7C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FA1E7C" w:rsidRDefault="00FA1E7C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FA1E7C" w:rsidRDefault="00FA1E7C" w:rsidP="00F37959">
      <w:pPr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FA1E7C" w:rsidRDefault="00F261D1" w:rsidP="008F3959">
      <w:pPr>
        <w:rPr>
          <w:rFonts w:ascii="Georgia" w:eastAsia="宋体" w:hAnsi="Georgia"/>
          <w:color w:val="333333"/>
          <w:sz w:val="20"/>
          <w:shd w:val="clear" w:color="auto" w:fill="FFFFFF"/>
        </w:rPr>
      </w:pPr>
      <w:r>
        <w:rPr>
          <w:rFonts w:ascii="Georgia" w:eastAsia="宋体" w:hAnsi="Georgia"/>
          <w:color w:val="333333"/>
          <w:sz w:val="20"/>
          <w:shd w:val="clear" w:color="auto" w:fill="FFFFFF"/>
        </w:rPr>
        <w:t>POS: positive</w:t>
      </w:r>
      <w:r w:rsidR="008F3959" w:rsidRPr="008F3959">
        <w:rPr>
          <w:rFonts w:ascii="Georgia" w:eastAsia="宋体" w:hAnsi="Georgia"/>
          <w:color w:val="333333"/>
          <w:sz w:val="20"/>
          <w:shd w:val="clear" w:color="auto" w:fill="FFFFFF"/>
        </w:rPr>
        <w:t xml:space="preserve"> ion mode; NEG: negative ion mode</w:t>
      </w:r>
      <w:r w:rsidR="00B73C94">
        <w:rPr>
          <w:rFonts w:ascii="Georgia" w:eastAsia="宋体" w:hAnsi="Georgia"/>
          <w:color w:val="333333"/>
          <w:sz w:val="20"/>
          <w:shd w:val="clear" w:color="auto" w:fill="FFFFFF"/>
        </w:rPr>
        <w:t xml:space="preserve">; </w:t>
      </w:r>
      <w:r w:rsidR="00B73C94" w:rsidRPr="00F50A82">
        <w:rPr>
          <w:rFonts w:ascii="Georgia" w:eastAsia="宋体" w:hAnsi="Georgia" w:hint="eastAsia"/>
          <w:color w:val="333333"/>
          <w:sz w:val="20"/>
          <w:shd w:val="clear" w:color="auto" w:fill="FFFFFF"/>
        </w:rPr>
        <w:t>MS2</w:t>
      </w:r>
      <w:r w:rsidR="00B73C94">
        <w:rPr>
          <w:rFonts w:ascii="Georgia" w:eastAsia="宋体" w:hAnsi="Georgia"/>
          <w:color w:val="333333"/>
          <w:sz w:val="20"/>
          <w:shd w:val="clear" w:color="auto" w:fill="FFFFFF"/>
        </w:rPr>
        <w:t xml:space="preserve">: </w:t>
      </w:r>
      <w:r w:rsidR="00BA5EF2">
        <w:rPr>
          <w:rFonts w:ascii="Georgia" w:eastAsia="宋体" w:hAnsi="Georgia" w:hint="eastAsia"/>
          <w:color w:val="333333"/>
          <w:sz w:val="20"/>
          <w:shd w:val="clear" w:color="auto" w:fill="FFFFFF"/>
        </w:rPr>
        <w:t>s</w:t>
      </w:r>
      <w:r w:rsidR="00BA5EF2" w:rsidRPr="00BA5EF2">
        <w:rPr>
          <w:rFonts w:ascii="Georgia" w:eastAsia="宋体" w:hAnsi="Georgia"/>
          <w:color w:val="333333"/>
          <w:sz w:val="20"/>
          <w:shd w:val="clear" w:color="auto" w:fill="FFFFFF"/>
        </w:rPr>
        <w:t>econdary mass spectrometry</w:t>
      </w:r>
      <w:r w:rsidR="00BA5EF2" w:rsidRPr="00BA5EF2">
        <w:rPr>
          <w:rFonts w:ascii="Georgia" w:eastAsia="宋体" w:hAnsi="Georgia" w:hint="eastAsia"/>
          <w:color w:val="333333"/>
          <w:sz w:val="20"/>
          <w:shd w:val="clear" w:color="auto" w:fill="FFFFFF"/>
        </w:rPr>
        <w:t>；</w:t>
      </w:r>
      <w:r w:rsidR="00013EBB">
        <w:rPr>
          <w:rFonts w:ascii="Georgia" w:eastAsia="宋体" w:hAnsi="Georgia"/>
          <w:color w:val="333333"/>
          <w:sz w:val="20"/>
          <w:shd w:val="clear" w:color="auto" w:fill="FFFFFF"/>
        </w:rPr>
        <w:t>MS1</w:t>
      </w:r>
      <w:r w:rsidR="00013EBB">
        <w:rPr>
          <w:rFonts w:ascii="Georgia" w:eastAsia="宋体" w:hAnsi="Georgia" w:hint="eastAsia"/>
          <w:color w:val="333333"/>
          <w:sz w:val="20"/>
          <w:shd w:val="clear" w:color="auto" w:fill="FFFFFF"/>
        </w:rPr>
        <w:t>：</w:t>
      </w:r>
      <w:proofErr w:type="gramStart"/>
      <w:r w:rsidR="00BA5EF2">
        <w:rPr>
          <w:rFonts w:ascii="Georgia" w:eastAsia="宋体" w:hAnsi="Georgia" w:hint="eastAsia"/>
          <w:color w:val="333333"/>
          <w:sz w:val="20"/>
          <w:shd w:val="clear" w:color="auto" w:fill="FFFFFF"/>
        </w:rPr>
        <w:t>p</w:t>
      </w:r>
      <w:r w:rsidR="00F82B77">
        <w:rPr>
          <w:rFonts w:ascii="Georgia" w:eastAsia="宋体" w:hAnsi="Georgia"/>
          <w:color w:val="333333"/>
          <w:sz w:val="20"/>
          <w:shd w:val="clear" w:color="auto" w:fill="FFFFFF"/>
        </w:rPr>
        <w:t>rimary</w:t>
      </w:r>
      <w:proofErr w:type="gramEnd"/>
      <w:r w:rsidR="00F82B77">
        <w:rPr>
          <w:rFonts w:ascii="Georgia" w:eastAsia="宋体" w:hAnsi="Georgia"/>
          <w:color w:val="333333"/>
          <w:sz w:val="20"/>
          <w:shd w:val="clear" w:color="auto" w:fill="FFFFFF"/>
        </w:rPr>
        <w:t xml:space="preserve"> mass spectrometry</w:t>
      </w: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Pr="00F82B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Pr="00013EBB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4259E3" w:rsidRDefault="004259E3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4259E3" w:rsidRDefault="004259E3" w:rsidP="00AC73BD">
      <w:pPr>
        <w:jc w:val="center"/>
        <w:rPr>
          <w:rFonts w:ascii="Georgia" w:eastAsia="宋体" w:hAnsi="Georgia" w:hint="eastAs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41E77" w:rsidRDefault="00541E77" w:rsidP="00114165">
      <w:pPr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FA1E7C" w:rsidRDefault="00B04A0F" w:rsidP="00541E77">
      <w:pPr>
        <w:spacing w:afterLines="50" w:after="156"/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  <w:r>
        <w:rPr>
          <w:rFonts w:ascii="Georgia" w:eastAsia="宋体" w:hAnsi="Georgia" w:hint="eastAsia"/>
          <w:color w:val="333333"/>
          <w:sz w:val="20"/>
          <w:shd w:val="clear" w:color="auto" w:fill="FFFFFF"/>
        </w:rPr>
        <w:t>T</w:t>
      </w:r>
      <w:r>
        <w:rPr>
          <w:rFonts w:ascii="Georgia" w:eastAsia="宋体" w:hAnsi="Georgia"/>
          <w:color w:val="333333"/>
          <w:sz w:val="20"/>
          <w:shd w:val="clear" w:color="auto" w:fill="FFFFFF"/>
        </w:rPr>
        <w:t>able S2.</w:t>
      </w:r>
      <w:r w:rsidR="00D116FC">
        <w:rPr>
          <w:rFonts w:ascii="Georgia" w:eastAsia="宋体" w:hAnsi="Georgia"/>
          <w:color w:val="333333"/>
          <w:sz w:val="20"/>
          <w:shd w:val="clear" w:color="auto" w:fill="FFFFFF"/>
        </w:rPr>
        <w:t xml:space="preserve"> </w:t>
      </w:r>
      <w:r w:rsidR="00D116FC" w:rsidRPr="00387C77">
        <w:rPr>
          <w:rFonts w:ascii="Georgia" w:eastAsia="宋体" w:hAnsi="Georgia"/>
          <w:color w:val="333333"/>
          <w:sz w:val="20"/>
          <w:shd w:val="clear" w:color="auto" w:fill="FFFFFF"/>
        </w:rPr>
        <w:t>The up- and down-regulated metabolites</w:t>
      </w:r>
    </w:p>
    <w:tbl>
      <w:tblPr>
        <w:tblW w:w="70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"/>
        <w:gridCol w:w="2181"/>
        <w:gridCol w:w="851"/>
        <w:gridCol w:w="850"/>
        <w:gridCol w:w="851"/>
        <w:gridCol w:w="2126"/>
        <w:gridCol w:w="152"/>
      </w:tblGrid>
      <w:tr w:rsidR="00EE6488" w:rsidRPr="009574E4" w:rsidTr="00EE6488">
        <w:trPr>
          <w:trHeight w:val="221"/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dow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total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0F" w:rsidRPr="00B04A0F" w:rsidRDefault="009574E4" w:rsidP="009574E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p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ercent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of u</w:t>
            </w:r>
            <w:r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p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-regulated </w:t>
            </w:r>
            <w:r w:rsidRPr="00387C77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metabolites</w:t>
            </w:r>
          </w:p>
        </w:tc>
      </w:tr>
      <w:tr w:rsidR="00EE6488" w:rsidRPr="00B04A0F" w:rsidTr="00EE6488">
        <w:trPr>
          <w:gridBefore w:val="1"/>
          <w:gridAfter w:val="1"/>
          <w:wBefore w:w="87" w:type="dxa"/>
          <w:wAfter w:w="152" w:type="dxa"/>
          <w:trHeight w:val="221"/>
          <w:jc w:val="center"/>
        </w:trPr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0F" w:rsidRPr="00B04A0F" w:rsidRDefault="003F2DF2" w:rsidP="003F2DF2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reen</w:t>
            </w:r>
            <w:r w:rsidR="00EE6488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 xml:space="preserve"> 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vs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P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urple.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PO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3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0.407407407</w:t>
            </w:r>
          </w:p>
        </w:tc>
      </w:tr>
      <w:tr w:rsidR="00EE6488" w:rsidRPr="00B04A0F" w:rsidTr="00EE6488">
        <w:trPr>
          <w:gridBefore w:val="1"/>
          <w:gridAfter w:val="1"/>
          <w:wBefore w:w="87" w:type="dxa"/>
          <w:wAfter w:w="152" w:type="dxa"/>
          <w:trHeight w:val="221"/>
          <w:jc w:val="center"/>
        </w:trPr>
        <w:tc>
          <w:tcPr>
            <w:tcW w:w="2181" w:type="dxa"/>
            <w:shd w:val="clear" w:color="auto" w:fill="auto"/>
            <w:noWrap/>
            <w:vAlign w:val="center"/>
            <w:hideMark/>
          </w:tcPr>
          <w:p w:rsidR="00B04A0F" w:rsidRPr="00B04A0F" w:rsidRDefault="003F2DF2" w:rsidP="003F2DF2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reen</w:t>
            </w:r>
            <w:r w:rsidR="00EE6488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 xml:space="preserve"> </w:t>
            </w:r>
            <w:r w:rsidR="00EE6488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vs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ed.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PO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0.623853211</w:t>
            </w:r>
          </w:p>
        </w:tc>
      </w:tr>
      <w:tr w:rsidR="00EE6488" w:rsidRPr="00B04A0F" w:rsidTr="00EE6488">
        <w:trPr>
          <w:gridBefore w:val="1"/>
          <w:gridAfter w:val="1"/>
          <w:wBefore w:w="87" w:type="dxa"/>
          <w:wAfter w:w="152" w:type="dxa"/>
          <w:trHeight w:val="221"/>
          <w:jc w:val="center"/>
        </w:trPr>
        <w:tc>
          <w:tcPr>
            <w:tcW w:w="2181" w:type="dxa"/>
            <w:shd w:val="clear" w:color="auto" w:fill="auto"/>
            <w:noWrap/>
            <w:vAlign w:val="center"/>
            <w:hideMark/>
          </w:tcPr>
          <w:p w:rsidR="00B04A0F" w:rsidRPr="00B04A0F" w:rsidRDefault="003F2DF2" w:rsidP="003F2DF2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P</w:t>
            </w: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urple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 w:rsidR="00EE6488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vs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ed.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PO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0.542635659</w:t>
            </w:r>
          </w:p>
        </w:tc>
      </w:tr>
      <w:tr w:rsidR="00EE6488" w:rsidRPr="00B04A0F" w:rsidTr="00EE6488">
        <w:trPr>
          <w:gridBefore w:val="1"/>
          <w:gridAfter w:val="1"/>
          <w:wBefore w:w="87" w:type="dxa"/>
          <w:wAfter w:w="152" w:type="dxa"/>
          <w:trHeight w:val="221"/>
          <w:jc w:val="center"/>
        </w:trPr>
        <w:tc>
          <w:tcPr>
            <w:tcW w:w="2181" w:type="dxa"/>
            <w:shd w:val="clear" w:color="auto" w:fill="auto"/>
            <w:noWrap/>
            <w:vAlign w:val="center"/>
            <w:hideMark/>
          </w:tcPr>
          <w:p w:rsidR="00B04A0F" w:rsidRPr="00B04A0F" w:rsidRDefault="003F2DF2" w:rsidP="00EE6488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reen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vs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P</w:t>
            </w: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urple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.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NE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0.268656716</w:t>
            </w:r>
          </w:p>
        </w:tc>
      </w:tr>
      <w:tr w:rsidR="00EE6488" w:rsidRPr="00B04A0F" w:rsidTr="00EE6488">
        <w:trPr>
          <w:gridBefore w:val="1"/>
          <w:gridAfter w:val="1"/>
          <w:wBefore w:w="87" w:type="dxa"/>
          <w:wAfter w:w="152" w:type="dxa"/>
          <w:trHeight w:val="221"/>
          <w:jc w:val="center"/>
        </w:trPr>
        <w:tc>
          <w:tcPr>
            <w:tcW w:w="2181" w:type="dxa"/>
            <w:shd w:val="clear" w:color="auto" w:fill="auto"/>
            <w:noWrap/>
            <w:vAlign w:val="center"/>
            <w:hideMark/>
          </w:tcPr>
          <w:p w:rsidR="00B04A0F" w:rsidRPr="00B04A0F" w:rsidRDefault="003F2DF2" w:rsidP="003F2DF2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</w:t>
            </w:r>
            <w:r w:rsidR="00EE6488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reen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 w:rsidR="00EE6488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vs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ed.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NE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0.774647887</w:t>
            </w:r>
          </w:p>
        </w:tc>
      </w:tr>
      <w:tr w:rsidR="00EE6488" w:rsidRPr="00B04A0F" w:rsidTr="00EE6488">
        <w:trPr>
          <w:gridBefore w:val="1"/>
          <w:gridAfter w:val="1"/>
          <w:wBefore w:w="87" w:type="dxa"/>
          <w:wAfter w:w="152" w:type="dxa"/>
          <w:trHeight w:val="221"/>
          <w:jc w:val="center"/>
        </w:trPr>
        <w:tc>
          <w:tcPr>
            <w:tcW w:w="2181" w:type="dxa"/>
            <w:shd w:val="clear" w:color="auto" w:fill="auto"/>
            <w:noWrap/>
            <w:vAlign w:val="center"/>
            <w:hideMark/>
          </w:tcPr>
          <w:p w:rsidR="00B04A0F" w:rsidRPr="00B04A0F" w:rsidRDefault="003F2DF2" w:rsidP="003F2DF2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P</w:t>
            </w: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urple</w:t>
            </w:r>
            <w:r w:rsidR="00EE6488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 xml:space="preserve"> 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vs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ed.</w:t>
            </w:r>
            <w:r w:rsidR="00EE6488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 </w:t>
            </w:r>
            <w:r w:rsidR="00B04A0F"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NE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B04A0F" w:rsidRPr="00B04A0F" w:rsidRDefault="00B04A0F" w:rsidP="00EE6488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B04A0F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0.53125</w:t>
            </w:r>
          </w:p>
        </w:tc>
      </w:tr>
    </w:tbl>
    <w:p w:rsidR="00FA1E7C" w:rsidRDefault="00017834" w:rsidP="00017834">
      <w:pPr>
        <w:ind w:firstLineChars="300" w:firstLine="600"/>
        <w:jc w:val="left"/>
      </w:pPr>
      <w:r>
        <w:rPr>
          <w:rFonts w:ascii="Georgia" w:eastAsia="宋体" w:hAnsi="Georgia"/>
          <w:color w:val="333333"/>
          <w:sz w:val="20"/>
          <w:shd w:val="clear" w:color="auto" w:fill="FFFFFF"/>
        </w:rPr>
        <w:t>POS: positive</w:t>
      </w:r>
      <w:r w:rsidRPr="008F3959">
        <w:rPr>
          <w:rFonts w:ascii="Georgia" w:eastAsia="宋体" w:hAnsi="Georgia"/>
          <w:color w:val="333333"/>
          <w:sz w:val="20"/>
          <w:shd w:val="clear" w:color="auto" w:fill="FFFFFF"/>
        </w:rPr>
        <w:t xml:space="preserve"> ion mode; NEG: negative ion mode</w:t>
      </w:r>
      <w:r>
        <w:rPr>
          <w:rFonts w:ascii="Georgia" w:eastAsia="宋体" w:hAnsi="Georgia"/>
          <w:color w:val="333333"/>
          <w:sz w:val="20"/>
          <w:shd w:val="clear" w:color="auto" w:fill="FFFFFF"/>
        </w:rPr>
        <w:t>.</w:t>
      </w: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541E77" w:rsidRDefault="00541E77" w:rsidP="00AC73BD">
      <w:pPr>
        <w:jc w:val="center"/>
      </w:pPr>
    </w:p>
    <w:p w:rsidR="009E2422" w:rsidRDefault="009E2422" w:rsidP="00017834">
      <w:pPr>
        <w:spacing w:afterLines="50" w:after="156"/>
        <w:rPr>
          <w:rFonts w:ascii="Georgia" w:eastAsia="宋体" w:hAnsi="Georgia"/>
          <w:color w:val="333333"/>
          <w:sz w:val="20"/>
          <w:shd w:val="clear" w:color="auto" w:fill="FFFFFF"/>
        </w:rPr>
        <w:sectPr w:rsidR="009E24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F0BE0" w:rsidRPr="000C382E" w:rsidRDefault="00CF0BE0" w:rsidP="00541E77">
      <w:pPr>
        <w:spacing w:afterLines="50" w:after="156"/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  <w:r w:rsidRPr="000C382E">
        <w:rPr>
          <w:rFonts w:ascii="Georgia" w:eastAsia="宋体" w:hAnsi="Georgia" w:hint="eastAsia"/>
          <w:color w:val="333333"/>
          <w:sz w:val="20"/>
          <w:shd w:val="clear" w:color="auto" w:fill="FFFFFF"/>
        </w:rPr>
        <w:lastRenderedPageBreak/>
        <w:t>T</w:t>
      </w:r>
      <w:r w:rsidRPr="000C382E">
        <w:rPr>
          <w:rFonts w:ascii="Georgia" w:eastAsia="宋体" w:hAnsi="Georgia"/>
          <w:color w:val="333333"/>
          <w:sz w:val="20"/>
          <w:shd w:val="clear" w:color="auto" w:fill="FFFFFF"/>
        </w:rPr>
        <w:t xml:space="preserve">able S3. </w:t>
      </w:r>
      <w:r w:rsidRPr="00387C77">
        <w:rPr>
          <w:rFonts w:ascii="Georgia" w:eastAsia="宋体" w:hAnsi="Georgia"/>
          <w:color w:val="333333"/>
          <w:sz w:val="20"/>
          <w:shd w:val="clear" w:color="auto" w:fill="FFFFFF"/>
        </w:rPr>
        <w:t>The RNA-</w:t>
      </w:r>
      <w:proofErr w:type="spellStart"/>
      <w:r w:rsidRPr="00387C77">
        <w:rPr>
          <w:rFonts w:ascii="Georgia" w:eastAsia="宋体" w:hAnsi="Georgia"/>
          <w:color w:val="333333"/>
          <w:sz w:val="20"/>
          <w:shd w:val="clear" w:color="auto" w:fill="FFFFFF"/>
        </w:rPr>
        <w:t>seq</w:t>
      </w:r>
      <w:proofErr w:type="spellEnd"/>
      <w:r w:rsidRPr="00387C77">
        <w:rPr>
          <w:rFonts w:ascii="Georgia" w:eastAsia="宋体" w:hAnsi="Georgia"/>
          <w:color w:val="333333"/>
          <w:sz w:val="20"/>
          <w:shd w:val="clear" w:color="auto" w:fill="FFFFFF"/>
        </w:rPr>
        <w:t xml:space="preserve"> sequencing profiles</w:t>
      </w:r>
    </w:p>
    <w:tbl>
      <w:tblPr>
        <w:tblW w:w="14277" w:type="dxa"/>
        <w:tblLook w:val="04A0" w:firstRow="1" w:lastRow="0" w:firstColumn="1" w:lastColumn="0" w:noHBand="0" w:noVBand="1"/>
      </w:tblPr>
      <w:tblGrid>
        <w:gridCol w:w="993"/>
        <w:gridCol w:w="1402"/>
        <w:gridCol w:w="1381"/>
        <w:gridCol w:w="1340"/>
        <w:gridCol w:w="1129"/>
        <w:gridCol w:w="1345"/>
        <w:gridCol w:w="1531"/>
        <w:gridCol w:w="1328"/>
        <w:gridCol w:w="1365"/>
        <w:gridCol w:w="1112"/>
        <w:gridCol w:w="1351"/>
      </w:tblGrid>
      <w:tr w:rsidR="00251058" w:rsidRPr="000C382E" w:rsidTr="00CA6071">
        <w:trPr>
          <w:trHeight w:val="37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Sample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proofErr w:type="spell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RawData</w:t>
            </w:r>
            <w:proofErr w:type="spell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(</w:t>
            </w:r>
            <w:proofErr w:type="spell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bp</w:t>
            </w:r>
            <w:proofErr w:type="spell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BF_</w:t>
            </w:r>
            <w:proofErr w:type="gram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Q20(</w:t>
            </w:r>
            <w:proofErr w:type="gram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BF_</w:t>
            </w:r>
            <w:proofErr w:type="gram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Q30(</w:t>
            </w:r>
            <w:proofErr w:type="gram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%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BF_</w:t>
            </w:r>
            <w:proofErr w:type="gram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N(</w:t>
            </w:r>
            <w:proofErr w:type="gram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BF_</w:t>
            </w:r>
            <w:proofErr w:type="gram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GC(</w:t>
            </w:r>
            <w:proofErr w:type="gram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%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proofErr w:type="spell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CleanData</w:t>
            </w:r>
            <w:proofErr w:type="spell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(</w:t>
            </w:r>
            <w:proofErr w:type="spell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bp</w:t>
            </w:r>
            <w:proofErr w:type="spell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AF_</w:t>
            </w:r>
            <w:proofErr w:type="gram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Q20(</w:t>
            </w:r>
            <w:proofErr w:type="gram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%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AF_</w:t>
            </w:r>
            <w:proofErr w:type="gram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Q30(</w:t>
            </w:r>
            <w:proofErr w:type="gram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%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AF_</w:t>
            </w:r>
            <w:proofErr w:type="gram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N(</w:t>
            </w:r>
            <w:proofErr w:type="gram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%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AF_</w:t>
            </w:r>
            <w:proofErr w:type="gramStart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GC(</w:t>
            </w:r>
            <w:proofErr w:type="gramEnd"/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%)</w:t>
            </w:r>
          </w:p>
        </w:tc>
      </w:tr>
      <w:tr w:rsidR="00251058" w:rsidRPr="000C382E" w:rsidTr="00CA6071">
        <w:trPr>
          <w:trHeight w:val="294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G</w:t>
            </w:r>
            <w:r w:rsidR="0073082D" w:rsidRPr="005149E3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een-</w:t>
            </w: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231025000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018155883 (97.41%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671555251 (93.20%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99362 (0.01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674737488 (44.64%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12305528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934548783 (97.68%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597406937 (93.53%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2502 (0.00%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619056701 (44.55%)</w:t>
            </w:r>
          </w:p>
        </w:tc>
      </w:tr>
      <w:tr w:rsidR="00251058" w:rsidRPr="000C382E" w:rsidTr="00CA6071">
        <w:trPr>
          <w:trHeight w:val="29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G</w:t>
            </w:r>
            <w:r w:rsidR="0073082D" w:rsidRPr="005149E3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een-</w:t>
            </w: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1959330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032830082 (97.3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5764300342 (93.03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530963 (0.0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2736204724 (44.1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11110706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5964736067 (97.60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5703382474 (93.33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55191 (0.00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2693589850 (44.08%)</w:t>
            </w:r>
          </w:p>
        </w:tc>
      </w:tr>
      <w:tr w:rsidR="00251058" w:rsidRPr="000C382E" w:rsidTr="00CA6071">
        <w:trPr>
          <w:trHeight w:val="29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G</w:t>
            </w:r>
            <w:r w:rsidR="0073082D" w:rsidRPr="005149E3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een-</w:t>
            </w: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3430460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162790286 (97.55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859014613 (93.41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24118 (0.0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272242377 (44.5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2624639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099761308 (97.76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802849047 (93.67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3699 (0.00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231100422 (44.49%)</w:t>
            </w:r>
          </w:p>
        </w:tc>
      </w:tr>
      <w:tr w:rsidR="00251058" w:rsidRPr="000C382E" w:rsidTr="00CA6071">
        <w:trPr>
          <w:trHeight w:val="29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P</w:t>
            </w:r>
            <w:r w:rsidR="0073082D" w:rsidRPr="005149E3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urple-</w:t>
            </w: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5803686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416835693 (97.51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144740865 (93.38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567054 (0.0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2957884700 (44.9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48867698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343578663 (97.76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079198706 (93.69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57809 (0.00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2910642192 (44.86%)</w:t>
            </w:r>
          </w:p>
        </w:tc>
      </w:tr>
      <w:tr w:rsidR="00251058" w:rsidRPr="000C382E" w:rsidTr="00CA6071">
        <w:trPr>
          <w:trHeight w:val="29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P</w:t>
            </w:r>
            <w:r w:rsidR="0073082D" w:rsidRPr="005149E3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urple-</w:t>
            </w: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5514233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354900256 (97.40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034492441 (93.15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50889 (0.0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395307039 (44.9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45763583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283526878 (97.67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971252092 (93.48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5993 (0.00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346716278 (44.88%)</w:t>
            </w:r>
          </w:p>
        </w:tc>
      </w:tr>
      <w:tr w:rsidR="00251058" w:rsidRPr="000C382E" w:rsidTr="00CA6071">
        <w:trPr>
          <w:trHeight w:val="29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P</w:t>
            </w:r>
            <w:r w:rsidR="0073082D" w:rsidRPr="005149E3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urple-</w:t>
            </w: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5604772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343949552 (97.47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979592846 (93.21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35858 (0.0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781409320 (44.1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4452501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252845145 (97.72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898492461 (93.53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6113 (0.00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722884972 (44.08%)</w:t>
            </w:r>
          </w:p>
        </w:tc>
      </w:tr>
      <w:tr w:rsidR="00251058" w:rsidRPr="000C382E" w:rsidTr="00CA6071">
        <w:trPr>
          <w:trHeight w:val="29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R</w:t>
            </w:r>
            <w:r w:rsidR="0073082D" w:rsidRPr="005149E3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ed-</w:t>
            </w: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7420644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569371563 (97.44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279919098 (93.15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590685 (0.0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2973239320 (44.1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65440285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499153239 (97.67%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216972964 (93.43%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0455 (0.00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2928253550 (44.00%)</w:t>
            </w:r>
          </w:p>
        </w:tc>
      </w:tr>
      <w:tr w:rsidR="00251058" w:rsidRPr="000C382E" w:rsidTr="00CA6071">
        <w:trPr>
          <w:trHeight w:val="294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R</w:t>
            </w:r>
            <w:r w:rsidR="0073082D" w:rsidRPr="005149E3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ed-</w:t>
            </w: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2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9060447600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835218831 (97.51%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455983799 (93.33%)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68674 (0.01%)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4022638437 (44.40%)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961655526</w:t>
            </w: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758394561 (97.73%)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8387524332 (93.59%)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9520 (0.00%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972173063 (44.32%)</w:t>
            </w:r>
          </w:p>
        </w:tc>
      </w:tr>
      <w:tr w:rsidR="00251058" w:rsidRPr="000C382E" w:rsidTr="00CA6071">
        <w:trPr>
          <w:trHeight w:val="29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R</w:t>
            </w:r>
            <w:r w:rsidR="0073082D" w:rsidRPr="005149E3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ed-</w:t>
            </w: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3795179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193465743 (97.48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874536682 (93.16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40894 (0.01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264711633 (44.24%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righ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30384328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7133057366 (97.66%)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820490524 (93.38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64878 (0.00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10B7" w:rsidRPr="000510B7" w:rsidRDefault="000510B7" w:rsidP="000510B7">
            <w:pPr>
              <w:widowControl/>
              <w:jc w:val="left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0510B7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226455932 (44.17%)</w:t>
            </w:r>
          </w:p>
        </w:tc>
      </w:tr>
    </w:tbl>
    <w:p w:rsidR="00D116FC" w:rsidRPr="000C382E" w:rsidRDefault="00D116FC" w:rsidP="00AC73BD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CD307B" w:rsidRDefault="00CD307B" w:rsidP="0073082D"/>
    <w:p w:rsidR="00541E77" w:rsidRDefault="00541E77" w:rsidP="0073082D"/>
    <w:p w:rsidR="00541E77" w:rsidRDefault="00541E77" w:rsidP="0073082D"/>
    <w:p w:rsidR="00541E77" w:rsidRDefault="00541E77" w:rsidP="0073082D"/>
    <w:p w:rsidR="009E2422" w:rsidRDefault="009E2422" w:rsidP="00541E77">
      <w:pPr>
        <w:spacing w:afterLines="50" w:after="156"/>
        <w:jc w:val="center"/>
        <w:rPr>
          <w:rFonts w:ascii="Georgia" w:eastAsia="宋体" w:hAnsi="Georgia"/>
          <w:color w:val="333333"/>
          <w:sz w:val="20"/>
          <w:shd w:val="clear" w:color="auto" w:fill="FFFFFF"/>
        </w:rPr>
        <w:sectPr w:rsidR="009E2422" w:rsidSect="009E2422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CF0BE0" w:rsidRPr="00B44FDA" w:rsidRDefault="00CF0BE0" w:rsidP="00541E77">
      <w:pPr>
        <w:spacing w:afterLines="50" w:after="156"/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  <w:r w:rsidRPr="00B44FDA">
        <w:rPr>
          <w:rFonts w:ascii="Georgia" w:eastAsia="宋体" w:hAnsi="Georgia"/>
          <w:color w:val="333333"/>
          <w:sz w:val="20"/>
          <w:shd w:val="clear" w:color="auto" w:fill="FFFFFF"/>
        </w:rPr>
        <w:lastRenderedPageBreak/>
        <w:t>Table S4</w:t>
      </w:r>
      <w:r w:rsidR="00DB7A51">
        <w:rPr>
          <w:rFonts w:ascii="Georgia" w:eastAsia="宋体" w:hAnsi="Georgia"/>
          <w:color w:val="333333"/>
          <w:sz w:val="20"/>
          <w:shd w:val="clear" w:color="auto" w:fill="FFFFFF"/>
        </w:rPr>
        <w:t>.</w:t>
      </w:r>
      <w:r w:rsidRPr="00B44FDA">
        <w:rPr>
          <w:rFonts w:ascii="Georgia" w:eastAsia="宋体" w:hAnsi="Georgia"/>
          <w:color w:val="333333"/>
          <w:sz w:val="20"/>
          <w:shd w:val="clear" w:color="auto" w:fill="FFFFFF"/>
        </w:rPr>
        <w:t xml:space="preserve"> </w:t>
      </w:r>
      <w:r w:rsidRPr="00387C77">
        <w:rPr>
          <w:rFonts w:ascii="Georgia" w:eastAsia="宋体" w:hAnsi="Georgia"/>
          <w:color w:val="333333"/>
          <w:sz w:val="20"/>
          <w:shd w:val="clear" w:color="auto" w:fill="FFFFFF"/>
        </w:rPr>
        <w:t>The number of up- and down-regulated DEGs</w:t>
      </w:r>
    </w:p>
    <w:tbl>
      <w:tblPr>
        <w:tblW w:w="7776" w:type="dxa"/>
        <w:tblLook w:val="04A0" w:firstRow="1" w:lastRow="0" w:firstColumn="1" w:lastColumn="0" w:noHBand="0" w:noVBand="1"/>
      </w:tblPr>
      <w:tblGrid>
        <w:gridCol w:w="3544"/>
        <w:gridCol w:w="2557"/>
        <w:gridCol w:w="1675"/>
      </w:tblGrid>
      <w:tr w:rsidR="00CF0BE0" w:rsidRPr="00CF0BE0" w:rsidTr="00CD307B">
        <w:trPr>
          <w:trHeight w:val="213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B44FDA" w:rsidP="00B44FDA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g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oups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CD307B" w:rsidP="00B44FDA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up-regulated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CD307B" w:rsidP="00B44FDA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Down-regulated</w:t>
            </w:r>
          </w:p>
        </w:tc>
      </w:tr>
      <w:tr w:rsidR="00CF0BE0" w:rsidRPr="00CF0BE0" w:rsidTr="00CD307B">
        <w:trPr>
          <w:trHeight w:val="213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7E3F92" w:rsidP="00B44FDA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</w:t>
            </w:r>
            <w:r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reen-vs-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P</w:t>
            </w:r>
            <w:r w:rsidR="00CF0BE0" w:rsidRPr="00CF0BE0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urple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CF0BE0" w:rsidP="00B44FDA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CF0BE0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4519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CF0BE0" w:rsidP="00B44FDA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CF0BE0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416</w:t>
            </w:r>
          </w:p>
        </w:tc>
      </w:tr>
      <w:tr w:rsidR="00CF0BE0" w:rsidRPr="00CF0BE0" w:rsidTr="00CD307B">
        <w:trPr>
          <w:trHeight w:val="21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7E3F92" w:rsidP="007E3F92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</w:t>
            </w:r>
            <w:r w:rsidR="00CF0BE0" w:rsidRPr="00CF0BE0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reen-vs-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  <w:r w:rsidR="00CF0BE0" w:rsidRPr="00CF0BE0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ed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CF0BE0" w:rsidP="00B44FDA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CF0BE0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36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CF0BE0" w:rsidP="00B44FDA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CF0BE0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3509</w:t>
            </w:r>
          </w:p>
        </w:tc>
      </w:tr>
      <w:tr w:rsidR="00CF0BE0" w:rsidRPr="00CF0BE0" w:rsidTr="00CD307B">
        <w:trPr>
          <w:trHeight w:val="213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7E3F92" w:rsidP="007E3F92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P</w:t>
            </w:r>
            <w:r w:rsidR="00CF0BE0" w:rsidRPr="00CF0BE0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urple-vs-</w:t>
            </w:r>
            <w:r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  <w:r w:rsidR="00CF0BE0" w:rsidRPr="00CF0BE0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ed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CF0BE0" w:rsidP="00B44FDA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CF0BE0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270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BE0" w:rsidRPr="00CF0BE0" w:rsidRDefault="00CF0BE0" w:rsidP="00B44FDA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CF0BE0">
              <w:rPr>
                <w:rFonts w:ascii="Georgia" w:eastAsia="宋体" w:hAnsi="Georgia" w:hint="eastAsia"/>
                <w:color w:val="333333"/>
                <w:sz w:val="20"/>
                <w:shd w:val="clear" w:color="auto" w:fill="FFFFFF"/>
              </w:rPr>
              <w:t>4085</w:t>
            </w:r>
          </w:p>
        </w:tc>
      </w:tr>
    </w:tbl>
    <w:p w:rsidR="00CF0BE0" w:rsidRDefault="00CF0BE0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5840E9" w:rsidRDefault="005840E9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B44FDA">
      <w:pPr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</w:p>
    <w:p w:rsidR="002C19D3" w:rsidRDefault="002C19D3" w:rsidP="00514426">
      <w:pPr>
        <w:jc w:val="center"/>
        <w:rPr>
          <w:color w:val="000000" w:themeColor="text1"/>
          <w:szCs w:val="21"/>
        </w:rPr>
      </w:pPr>
    </w:p>
    <w:p w:rsidR="005840E9" w:rsidRPr="00355844" w:rsidRDefault="002C19D3" w:rsidP="00355844">
      <w:pPr>
        <w:widowControl/>
        <w:jc w:val="center"/>
        <w:rPr>
          <w:rFonts w:ascii="Georgia" w:eastAsia="宋体" w:hAnsi="Georgia"/>
          <w:color w:val="333333"/>
          <w:sz w:val="20"/>
          <w:shd w:val="clear" w:color="auto" w:fill="FFFFFF"/>
        </w:rPr>
      </w:pPr>
      <w:r w:rsidRPr="00355844">
        <w:rPr>
          <w:rFonts w:ascii="Georgia" w:eastAsia="宋体" w:hAnsi="Georgia" w:hint="eastAsia"/>
          <w:color w:val="333333"/>
          <w:sz w:val="20"/>
          <w:shd w:val="clear" w:color="auto" w:fill="FFFFFF"/>
        </w:rPr>
        <w:lastRenderedPageBreak/>
        <w:t>T</w:t>
      </w:r>
      <w:r w:rsidRPr="00355844">
        <w:rPr>
          <w:rFonts w:ascii="Georgia" w:eastAsia="宋体" w:hAnsi="Georgia"/>
          <w:color w:val="333333"/>
          <w:sz w:val="20"/>
          <w:shd w:val="clear" w:color="auto" w:fill="FFFFFF"/>
        </w:rPr>
        <w:t xml:space="preserve">able S5 </w:t>
      </w:r>
      <w:proofErr w:type="gramStart"/>
      <w:r w:rsidRPr="00355844">
        <w:rPr>
          <w:rFonts w:ascii="Georgia" w:eastAsia="宋体" w:hAnsi="Georgia"/>
          <w:color w:val="333333"/>
          <w:sz w:val="20"/>
          <w:shd w:val="clear" w:color="auto" w:fill="FFFFFF"/>
        </w:rPr>
        <w:t>The</w:t>
      </w:r>
      <w:proofErr w:type="gramEnd"/>
      <w:r w:rsidRPr="00355844">
        <w:rPr>
          <w:rFonts w:ascii="Georgia" w:eastAsia="宋体" w:hAnsi="Georgia"/>
          <w:color w:val="333333"/>
          <w:sz w:val="20"/>
          <w:shd w:val="clear" w:color="auto" w:fill="FFFFFF"/>
        </w:rPr>
        <w:t xml:space="preserve"> </w:t>
      </w:r>
      <w:r w:rsidR="005840E9" w:rsidRPr="00355844">
        <w:rPr>
          <w:rFonts w:ascii="Georgia" w:eastAsia="宋体" w:hAnsi="Georgia"/>
          <w:color w:val="333333"/>
          <w:sz w:val="20"/>
          <w:shd w:val="clear" w:color="auto" w:fill="FFFFFF"/>
        </w:rPr>
        <w:t>primers designed for RT-qPCR</w:t>
      </w:r>
    </w:p>
    <w:tbl>
      <w:tblPr>
        <w:tblW w:w="7926" w:type="dxa"/>
        <w:tblLook w:val="04A0" w:firstRow="1" w:lastRow="0" w:firstColumn="1" w:lastColumn="0" w:noHBand="0" w:noVBand="1"/>
      </w:tblPr>
      <w:tblGrid>
        <w:gridCol w:w="2429"/>
        <w:gridCol w:w="1682"/>
        <w:gridCol w:w="3815"/>
      </w:tblGrid>
      <w:tr w:rsidR="005840E9" w:rsidRPr="00355844" w:rsidTr="00355844">
        <w:trPr>
          <w:trHeight w:val="292"/>
        </w:trPr>
        <w:tc>
          <w:tcPr>
            <w:tcW w:w="24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840E9" w:rsidRPr="00355844" w:rsidRDefault="005840E9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Gene ID 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840E9" w:rsidRPr="00355844" w:rsidRDefault="005840E9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600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34" name="图片 83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611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36" name="图片 83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621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40" name="图片 84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631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48" name="图片 84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641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64" name="图片 86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652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63" name="图片 86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662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47" name="图片 84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67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62" name="图片 86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682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61" name="图片 86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693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39" name="图片 83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703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46" name="图片 84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713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60" name="图片 86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723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59" name="图片 85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734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45" name="图片 84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744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58" name="图片 85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754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57" name="图片 85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764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35" name="图片 83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775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38" name="图片 83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785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44" name="图片 84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795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56" name="图片 85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805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55" name="图片 85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816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43" name="图片 84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826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54" name="图片 85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836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53" name="图片 85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846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37" name="图片 83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856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42" name="图片 84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867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52" name="图片 85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877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51" name="图片 85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887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41" name="图片 84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897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50" name="图片 85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908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49" name="图片 84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355844"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primer </w:t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name</w:t>
            </w:r>
          </w:p>
        </w:tc>
        <w:tc>
          <w:tcPr>
            <w:tcW w:w="3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840E9" w:rsidRPr="00355844" w:rsidRDefault="005840E9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primer sequence </w:t>
            </w:r>
          </w:p>
        </w:tc>
      </w:tr>
      <w:tr w:rsidR="005840E9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E9" w:rsidRPr="00355844" w:rsidRDefault="005840E9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β-Actin 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0E9" w:rsidRPr="00355844" w:rsidRDefault="005840E9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E9" w:rsidRPr="00355844" w:rsidRDefault="005840E9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928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96" name="图片 89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938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95" name="图片 89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949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94" name="图片 89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959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93" name="图片 89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969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92" name="图片 89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979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91" name="图片 89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4990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90" name="图片 89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0003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89" name="图片 88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0105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88" name="图片 88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0208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87" name="图片 88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0310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86" name="图片 88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0412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85" name="图片 88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0515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84" name="图片 88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0617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83" name="图片 88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0720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82" name="图片 88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0822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81" name="图片 88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0924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80" name="图片 88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1027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79" name="图片 87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1129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78" name="图片 87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1232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77" name="图片 87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1334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76" name="图片 87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1436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75" name="图片 87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1539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74" name="图片 87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1641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73" name="图片 87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174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72" name="图片 87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184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71" name="图片 87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1948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70" name="图片 87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205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69" name="图片 86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215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68" name="图片 86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225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67" name="图片 86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235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66" name="图片 86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5246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52425"/>
                  <wp:effectExtent l="0" t="0" r="0" b="0"/>
                  <wp:wrapNone/>
                  <wp:docPr id="897" name="图片 89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52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ACCTTCAATGTGCCTGCAA</w:t>
            </w:r>
          </w:p>
        </w:tc>
      </w:tr>
      <w:tr w:rsidR="005840E9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840E9" w:rsidRPr="00355844" w:rsidRDefault="005840E9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β-Actin 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40E9" w:rsidRPr="00355844" w:rsidRDefault="005840E9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840E9" w:rsidRPr="00355844" w:rsidRDefault="005840E9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 xml:space="preserve">ACCATCACCAGAATCCAGCA  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13G00698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57408" behindDoc="0" locked="0" layoutInCell="1" allowOverlap="1" wp14:anchorId="20D11A0B" wp14:editId="10E0E9D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88" name="图片 118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58432" behindDoc="0" locked="0" layoutInCell="1" allowOverlap="1" wp14:anchorId="1F76ECA4" wp14:editId="306110C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49" name="图片 104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59456" behindDoc="0" locked="0" layoutInCell="1" allowOverlap="1" wp14:anchorId="16CD0A18" wp14:editId="5308FAD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47" name="图片 104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60480" behindDoc="0" locked="0" layoutInCell="1" allowOverlap="1" wp14:anchorId="1A8C8FFC" wp14:editId="1D7C63A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48" name="图片 104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61504" behindDoc="0" locked="0" layoutInCell="1" allowOverlap="1" wp14:anchorId="4807E4D8" wp14:editId="71E310E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45" name="图片 104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62528" behindDoc="0" locked="0" layoutInCell="1" allowOverlap="1" wp14:anchorId="2F0B5C7C" wp14:editId="61E7C54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46" name="图片 104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63552" behindDoc="0" locked="0" layoutInCell="1" allowOverlap="1" wp14:anchorId="13892D63" wp14:editId="109EDF9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43" name="图片 104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64576" behindDoc="0" locked="0" layoutInCell="1" allowOverlap="1" wp14:anchorId="39F49FA3" wp14:editId="789D0CC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44" name="图片 104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65600" behindDoc="0" locked="0" layoutInCell="1" allowOverlap="1" wp14:anchorId="3BFF081A" wp14:editId="41E6AC1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37" name="图片 93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66624" behindDoc="0" locked="0" layoutInCell="1" allowOverlap="1" wp14:anchorId="496464EA" wp14:editId="2B80433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42" name="图片 104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67648" behindDoc="0" locked="0" layoutInCell="1" allowOverlap="1" wp14:anchorId="729E9500" wp14:editId="48C717E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36" name="图片 93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68672" behindDoc="0" locked="0" layoutInCell="1" allowOverlap="1" wp14:anchorId="18ED29AD" wp14:editId="5D6498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35" name="图片 93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69696" behindDoc="0" locked="0" layoutInCell="1" allowOverlap="1" wp14:anchorId="772D125C" wp14:editId="1726549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34" name="图片 93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70720" behindDoc="0" locked="0" layoutInCell="1" allowOverlap="1" wp14:anchorId="3488511E" wp14:editId="6C9CB61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33" name="图片 93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71744" behindDoc="0" locked="0" layoutInCell="1" allowOverlap="1" wp14:anchorId="5301F05C" wp14:editId="0C6EE43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32" name="图片 93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72768" behindDoc="0" locked="0" layoutInCell="1" allowOverlap="1" wp14:anchorId="153525C9" wp14:editId="32F75EC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31" name="图片 93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73792" behindDoc="0" locked="0" layoutInCell="1" allowOverlap="1" wp14:anchorId="56FB81BC" wp14:editId="09ACDEC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30" name="图片 93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74816" behindDoc="0" locked="0" layoutInCell="1" allowOverlap="1" wp14:anchorId="47EBCEE3" wp14:editId="3C6CBCB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93" name="图片 119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75840" behindDoc="0" locked="0" layoutInCell="1" allowOverlap="1" wp14:anchorId="328FD786" wp14:editId="534C07D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89" name="图片 118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76864" behindDoc="0" locked="0" layoutInCell="1" allowOverlap="1" wp14:anchorId="26D6C7D6" wp14:editId="18BD1DB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91" name="图片 119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77888" behindDoc="0" locked="0" layoutInCell="1" allowOverlap="1" wp14:anchorId="2A296EBD" wp14:editId="128A152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90" name="图片 119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78912" behindDoc="0" locked="0" layoutInCell="1" allowOverlap="1" wp14:anchorId="565AB131" wp14:editId="704C82D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86" name="图片 118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79936" behindDoc="0" locked="0" layoutInCell="1" allowOverlap="1" wp14:anchorId="42442402" wp14:editId="4B2639A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87" name="图片 118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80960" behindDoc="0" locked="0" layoutInCell="1" allowOverlap="1" wp14:anchorId="147F1FE7" wp14:editId="6BF79F0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40" name="图片 114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81984" behindDoc="0" locked="0" layoutInCell="1" allowOverlap="1" wp14:anchorId="159CE600" wp14:editId="3F305DA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01" name="图片 100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83008" behindDoc="0" locked="0" layoutInCell="1" allowOverlap="1" wp14:anchorId="3D85865E" wp14:editId="46808E8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99" name="图片 99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84032" behindDoc="0" locked="0" layoutInCell="1" allowOverlap="1" wp14:anchorId="4CE99F39" wp14:editId="398E2C0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00" name="图片 100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85056" behindDoc="0" locked="0" layoutInCell="1" allowOverlap="1" wp14:anchorId="1E3C6FC6" wp14:editId="0F98C73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97" name="图片 99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86080" behindDoc="0" locked="0" layoutInCell="1" allowOverlap="1" wp14:anchorId="73202D7F" wp14:editId="347E662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98" name="图片 99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87104" behindDoc="0" locked="0" layoutInCell="1" allowOverlap="1" wp14:anchorId="70211013" wp14:editId="3F728E0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95" name="图片 99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88128" behindDoc="0" locked="0" layoutInCell="1" allowOverlap="1" wp14:anchorId="28C09152" wp14:editId="7E93AF4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96" name="图片 99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89152" behindDoc="0" locked="0" layoutInCell="1" allowOverlap="1" wp14:anchorId="02B85BB7" wp14:editId="75A3270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94" name="图片 99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90176" behindDoc="0" locked="0" layoutInCell="1" allowOverlap="1" wp14:anchorId="0F1C8C64" wp14:editId="55428AE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45" name="图片 114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91200" behindDoc="0" locked="0" layoutInCell="1" allowOverlap="1" wp14:anchorId="74D7B10F" wp14:editId="11B070E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41" name="图片 114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92224" behindDoc="0" locked="0" layoutInCell="1" allowOverlap="1" wp14:anchorId="38E92444" wp14:editId="63211B5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43" name="图片 114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93248" behindDoc="0" locked="0" layoutInCell="1" allowOverlap="1" wp14:anchorId="0821F1BC" wp14:editId="19435DB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44" name="图片 114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94272" behindDoc="0" locked="0" layoutInCell="1" allowOverlap="1" wp14:anchorId="486EF399" wp14:editId="6383FE4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42" name="图片 114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95296" behindDoc="0" locked="0" layoutInCell="1" allowOverlap="1" wp14:anchorId="59C012B6" wp14:editId="389AAD2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38" name="图片 113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96320" behindDoc="0" locked="0" layoutInCell="1" allowOverlap="1" wp14:anchorId="20F2881E" wp14:editId="135CA88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39" name="图片 113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97344" behindDoc="0" locked="0" layoutInCell="1" allowOverlap="1" wp14:anchorId="64BA6E1A" wp14:editId="5F1ECF9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05" name="图片 90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98368" behindDoc="0" locked="0" layoutInCell="1" allowOverlap="1" wp14:anchorId="3C0E75CC" wp14:editId="11C9F7D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04" name="图片 90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899392" behindDoc="0" locked="0" layoutInCell="1" allowOverlap="1" wp14:anchorId="0C34C533" wp14:editId="5F7DF8D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03" name="图片 90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00416" behindDoc="0" locked="0" layoutInCell="1" allowOverlap="1" wp14:anchorId="7EBF21BE" wp14:editId="057E829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02" name="图片 90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01440" behindDoc="0" locked="0" layoutInCell="1" allowOverlap="1" wp14:anchorId="6164AB67" wp14:editId="6E10725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92" name="图片 119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02464" behindDoc="0" locked="0" layoutInCell="1" allowOverlap="1" wp14:anchorId="08008C31" wp14:editId="180EFA0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01" name="图片 90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03488" behindDoc="0" locked="0" layoutInCell="1" allowOverlap="1" wp14:anchorId="119A0023" wp14:editId="5C03F74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69" name="图片 96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04512" behindDoc="0" locked="0" layoutInCell="1" allowOverlap="1" wp14:anchorId="1F328AAE" wp14:editId="70FF02E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00" name="图片 90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05536" behindDoc="0" locked="0" layoutInCell="1" allowOverlap="1" wp14:anchorId="021F8C59" wp14:editId="0F57F4C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68" name="图片 96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06560" behindDoc="0" locked="0" layoutInCell="1" allowOverlap="1" wp14:anchorId="3C56EE02" wp14:editId="6DF5A08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67" name="图片 96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07584" behindDoc="0" locked="0" layoutInCell="1" allowOverlap="1" wp14:anchorId="031C917F" wp14:editId="7A06740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99" name="图片 89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08608" behindDoc="0" locked="0" layoutInCell="1" allowOverlap="1" wp14:anchorId="649D0D0D" wp14:editId="780A8F9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66" name="图片 96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09632" behindDoc="0" locked="0" layoutInCell="1" allowOverlap="1" wp14:anchorId="4833E5A8" wp14:editId="09FE284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65" name="图片 96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10656" behindDoc="0" locked="0" layoutInCell="1" allowOverlap="1" wp14:anchorId="765C5295" wp14:editId="4ED904B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97" name="图片 109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11680" behindDoc="0" locked="0" layoutInCell="1" allowOverlap="1" wp14:anchorId="769660DA" wp14:editId="020E87E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898" name="图片 89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12704" behindDoc="0" locked="0" layoutInCell="1" allowOverlap="1" wp14:anchorId="027F7FCF" wp14:editId="7056DD1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64" name="图片 96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13728" behindDoc="0" locked="0" layoutInCell="1" allowOverlap="1" wp14:anchorId="4F6D020F" wp14:editId="23F4E71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96" name="图片 109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14752" behindDoc="0" locked="0" layoutInCell="1" allowOverlap="1" wp14:anchorId="05516D6B" wp14:editId="1FDF471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95" name="图片 109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15776" behindDoc="0" locked="0" layoutInCell="1" allowOverlap="1" wp14:anchorId="53B7E193" wp14:editId="5055AD8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63" name="图片 96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16800" behindDoc="0" locked="0" layoutInCell="1" allowOverlap="1" wp14:anchorId="01EEE7D1" wp14:editId="453FF34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94" name="图片 109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17824" behindDoc="0" locked="0" layoutInCell="1" allowOverlap="1" wp14:anchorId="4163AC2E" wp14:editId="27D1279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93" name="图片 109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18848" behindDoc="0" locked="0" layoutInCell="1" allowOverlap="1" wp14:anchorId="1DE8C59E" wp14:editId="05F1F83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962" name="图片 96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19872" behindDoc="0" locked="0" layoutInCell="1" allowOverlap="1" wp14:anchorId="2ECD450E" wp14:editId="13DEFE7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92" name="图片 109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20896" behindDoc="0" locked="0" layoutInCell="1" allowOverlap="1" wp14:anchorId="6CD49635" wp14:editId="329368F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91" name="图片 109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21920" behindDoc="0" locked="0" layoutInCell="1" allowOverlap="1" wp14:anchorId="5C2D986D" wp14:editId="5C3D743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90" name="图片 109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GGTAATGTTAGGGAGACGGG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22944" behindDoc="0" locked="0" layoutInCell="1" allowOverlap="1" wp14:anchorId="3CA18F3F" wp14:editId="1D012F1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60" name="图片 96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23968" behindDoc="0" locked="0" layoutInCell="1" allowOverlap="1" wp14:anchorId="51795376" wp14:editId="3683AD3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59" name="图片 95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24992" behindDoc="0" locked="0" layoutInCell="1" allowOverlap="1" wp14:anchorId="7499A8B1" wp14:editId="45E97C9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58" name="图片 95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26016" behindDoc="0" locked="0" layoutInCell="1" allowOverlap="1" wp14:anchorId="295DBB72" wp14:editId="0BECD14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57" name="图片 95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27040" behindDoc="0" locked="0" layoutInCell="1" allowOverlap="1" wp14:anchorId="1725EBA9" wp14:editId="24CE7BD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87" name="图片 98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28064" behindDoc="0" locked="0" layoutInCell="1" allowOverlap="1" wp14:anchorId="207127CB" wp14:editId="30105DE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56" name="图片 95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29088" behindDoc="0" locked="0" layoutInCell="1" allowOverlap="1" wp14:anchorId="7EF03C5D" wp14:editId="6148B1D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55" name="图片 95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30112" behindDoc="0" locked="0" layoutInCell="1" allowOverlap="1" wp14:anchorId="3CDC9C0B" wp14:editId="765B184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11" name="图片 101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31136" behindDoc="0" locked="0" layoutInCell="1" allowOverlap="1" wp14:anchorId="1FBF442C" wp14:editId="07A7008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54" name="图片 95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32160" behindDoc="0" locked="0" layoutInCell="1" allowOverlap="1" wp14:anchorId="2CCB61BB" wp14:editId="117108F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53" name="图片 95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33184" behindDoc="0" locked="0" layoutInCell="1" allowOverlap="1" wp14:anchorId="3872CBBF" wp14:editId="26FF1F3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52" name="图片 95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34208" behindDoc="0" locked="0" layoutInCell="1" allowOverlap="1" wp14:anchorId="245CC5F0" wp14:editId="16225CE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51" name="图片 95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35232" behindDoc="0" locked="0" layoutInCell="1" allowOverlap="1" wp14:anchorId="3F540102" wp14:editId="14B78EC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10" name="图片 101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36256" behindDoc="0" locked="0" layoutInCell="1" allowOverlap="1" wp14:anchorId="60EE4FF2" wp14:editId="317DF25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50" name="图片 95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37280" behindDoc="0" locked="0" layoutInCell="1" allowOverlap="1" wp14:anchorId="47C613D9" wp14:editId="14F4406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49" name="图片 94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38304" behindDoc="0" locked="0" layoutInCell="1" allowOverlap="1" wp14:anchorId="79587235" wp14:editId="5122489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48" name="图片 94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39328" behindDoc="0" locked="0" layoutInCell="1" allowOverlap="1" wp14:anchorId="2B4709D8" wp14:editId="5F51602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47" name="图片 94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40352" behindDoc="0" locked="0" layoutInCell="1" allowOverlap="1" wp14:anchorId="4FE2E3AE" wp14:editId="4E455B6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46" name="图片 94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41376" behindDoc="0" locked="0" layoutInCell="1" allowOverlap="1" wp14:anchorId="55D18744" wp14:editId="623F22A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09" name="图片 100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42400" behindDoc="0" locked="0" layoutInCell="1" allowOverlap="1" wp14:anchorId="2B21508A" wp14:editId="381B78E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45" name="图片 94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43424" behindDoc="0" locked="0" layoutInCell="1" allowOverlap="1" wp14:anchorId="10F912CD" wp14:editId="3E530BC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057" name="图片 105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44448" behindDoc="0" locked="0" layoutInCell="1" allowOverlap="1" wp14:anchorId="12F6B752" wp14:editId="1DE36DD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44" name="图片 94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45472" behindDoc="0" locked="0" layoutInCell="1" allowOverlap="1" wp14:anchorId="38FA0C5A" wp14:editId="6BB8AF7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056" name="图片 105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46496" behindDoc="0" locked="0" layoutInCell="1" allowOverlap="1" wp14:anchorId="273028BF" wp14:editId="7D97E9F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055" name="图片 105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47520" behindDoc="0" locked="0" layoutInCell="1" allowOverlap="1" wp14:anchorId="47F8C7D5" wp14:editId="2E171B4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50" name="图片 115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48544" behindDoc="0" locked="0" layoutInCell="1" allowOverlap="1" wp14:anchorId="477F72E0" wp14:editId="7F66D8A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43" name="图片 94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49568" behindDoc="0" locked="0" layoutInCell="1" allowOverlap="1" wp14:anchorId="2792AAB5" wp14:editId="40AB970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054" name="图片 105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50592" behindDoc="0" locked="0" layoutInCell="1" allowOverlap="1" wp14:anchorId="11CDC701" wp14:editId="1E5834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053" name="图片 105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51616" behindDoc="0" locked="0" layoutInCell="1" allowOverlap="1" wp14:anchorId="38E5C29F" wp14:editId="616811B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42" name="图片 94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52640" behindDoc="0" locked="0" layoutInCell="1" allowOverlap="1" wp14:anchorId="707CB661" wp14:editId="7B6D8EB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052" name="图片 105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53664" behindDoc="0" locked="0" layoutInCell="1" allowOverlap="1" wp14:anchorId="3508D67A" wp14:editId="2F18D1A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051" name="图片 105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54688" behindDoc="0" locked="0" layoutInCell="1" allowOverlap="1" wp14:anchorId="662EAFA7" wp14:editId="2815934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050" name="图片 105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55712" behindDoc="0" locked="0" layoutInCell="1" allowOverlap="1" wp14:anchorId="5EBFDD10" wp14:editId="0190999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41" name="图片 94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56736" behindDoc="0" locked="0" layoutInCell="1" allowOverlap="1" wp14:anchorId="2360E31D" wp14:editId="56F59E4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40" name="图片 94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57760" behindDoc="0" locked="0" layoutInCell="1" allowOverlap="1" wp14:anchorId="27C63831" wp14:editId="7A666D8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39" name="图片 93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58784" behindDoc="0" locked="0" layoutInCell="1" allowOverlap="1" wp14:anchorId="46853ABF" wp14:editId="002B95B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51" name="图片 115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59808" behindDoc="0" locked="0" layoutInCell="1" allowOverlap="1" wp14:anchorId="231B6FA3" wp14:editId="6E96981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38" name="图片 93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60832" behindDoc="0" locked="0" layoutInCell="1" allowOverlap="1" wp14:anchorId="22562E82" wp14:editId="5F42FDE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12" name="图片 101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61856" behindDoc="0" locked="0" layoutInCell="1" allowOverlap="1" wp14:anchorId="2812739C" wp14:editId="66E9FD7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53" name="图片 115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62880" behindDoc="0" locked="0" layoutInCell="1" allowOverlap="1" wp14:anchorId="39AD973F" wp14:editId="53901DA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49" name="图片 114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63904" behindDoc="0" locked="0" layoutInCell="1" allowOverlap="1" wp14:anchorId="5ACDB035" wp14:editId="1FEDD1B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98" name="图片 119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64928" behindDoc="0" locked="0" layoutInCell="1" allowOverlap="1" wp14:anchorId="01937257" wp14:editId="109615B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47" name="图片 114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65952" behindDoc="0" locked="0" layoutInCell="1" allowOverlap="1" wp14:anchorId="68CB404E" wp14:editId="586ED23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46" name="图片 114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66976" behindDoc="0" locked="0" layoutInCell="1" allowOverlap="1" wp14:anchorId="2E83F428" wp14:editId="173A6A6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29" name="图片 92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68000" behindDoc="0" locked="0" layoutInCell="1" allowOverlap="1" wp14:anchorId="37103939" wp14:editId="047010B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25" name="图片 102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69024" behindDoc="0" locked="0" layoutInCell="1" allowOverlap="1" wp14:anchorId="5A3DB0CA" wp14:editId="0BB428B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89" name="图片 98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70048" behindDoc="0" locked="0" layoutInCell="1" allowOverlap="1" wp14:anchorId="198A2369" wp14:editId="637D387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28" name="图片 92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71072" behindDoc="0" locked="0" layoutInCell="1" allowOverlap="1" wp14:anchorId="55EB94A7" wp14:editId="49B2B4B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24" name="图片 102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72096" behindDoc="0" locked="0" layoutInCell="1" allowOverlap="1" wp14:anchorId="67CAC4F6" wp14:editId="68F3095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23" name="图片 102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73120" behindDoc="0" locked="0" layoutInCell="1" allowOverlap="1" wp14:anchorId="4EB9ADF0" wp14:editId="4452A28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99" name="图片 119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74144" behindDoc="0" locked="0" layoutInCell="1" allowOverlap="1" wp14:anchorId="31322D26" wp14:editId="6CFADA4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27" name="图片 92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75168" behindDoc="0" locked="0" layoutInCell="1" allowOverlap="1" wp14:anchorId="6E95B175" wp14:editId="7FC5CE8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22" name="图片 102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76192" behindDoc="0" locked="0" layoutInCell="1" allowOverlap="1" wp14:anchorId="62905EEA" wp14:editId="5796236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21" name="图片 102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77216" behindDoc="0" locked="0" layoutInCell="1" allowOverlap="1" wp14:anchorId="35DA066F" wp14:editId="0835912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26" name="图片 92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78240" behindDoc="0" locked="0" layoutInCell="1" allowOverlap="1" wp14:anchorId="0A0DCA21" wp14:editId="4E10025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20" name="图片 102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79264" behindDoc="0" locked="0" layoutInCell="1" allowOverlap="1" wp14:anchorId="5737BAB2" wp14:editId="100223B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19" name="图片 101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80288" behindDoc="0" locked="0" layoutInCell="1" allowOverlap="1" wp14:anchorId="3D220B23" wp14:editId="5E1212C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25" name="图片 92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81312" behindDoc="0" locked="0" layoutInCell="1" allowOverlap="1" wp14:anchorId="76667C88" wp14:editId="54C4685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18" name="图片 101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82336" behindDoc="0" locked="0" layoutInCell="1" allowOverlap="1" wp14:anchorId="0DE4947A" wp14:editId="1520B3E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17" name="图片 101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83360" behindDoc="0" locked="0" layoutInCell="1" allowOverlap="1" wp14:anchorId="22A1BB59" wp14:editId="319CFB6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24" name="图片 92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84384" behindDoc="0" locked="0" layoutInCell="1" allowOverlap="1" wp14:anchorId="6E668A58" wp14:editId="6ED6349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16" name="图片 101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85408" behindDoc="0" locked="0" layoutInCell="1" allowOverlap="1" wp14:anchorId="2AABC6BE" wp14:editId="1AF42AB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15" name="图片 101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86432" behindDoc="0" locked="0" layoutInCell="1" allowOverlap="1" wp14:anchorId="2416563D" wp14:editId="07F733C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14" name="图片 101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87456" behindDoc="0" locked="0" layoutInCell="1" allowOverlap="1" wp14:anchorId="31896BE6" wp14:editId="7FFD28E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96" name="图片 119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88480" behindDoc="0" locked="0" layoutInCell="1" allowOverlap="1" wp14:anchorId="2E16F14C" wp14:editId="4133C04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23" name="图片 92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89504" behindDoc="0" locked="0" layoutInCell="1" allowOverlap="1" wp14:anchorId="79638109" wp14:editId="795A270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22" name="图片 92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90528" behindDoc="0" locked="0" layoutInCell="1" allowOverlap="1" wp14:anchorId="12986C59" wp14:editId="7C81515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85" name="图片 98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91552" behindDoc="0" locked="0" layoutInCell="1" allowOverlap="1" wp14:anchorId="081A93F5" wp14:editId="7EAAE28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21" name="图片 92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92576" behindDoc="0" locked="0" layoutInCell="1" allowOverlap="1" wp14:anchorId="7CC28FDE" wp14:editId="4F1624A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86" name="图片 98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93600" behindDoc="0" locked="0" layoutInCell="1" allowOverlap="1" wp14:anchorId="1F89990D" wp14:editId="7CC154E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20" name="图片 92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94624" behindDoc="0" locked="0" layoutInCell="1" allowOverlap="1" wp14:anchorId="1FE2D8D8" wp14:editId="5CA58F7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08" name="图片 100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95648" behindDoc="0" locked="0" layoutInCell="1" allowOverlap="1" wp14:anchorId="567E9104" wp14:editId="508E21C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07" name="图片 100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96672" behindDoc="0" locked="0" layoutInCell="1" allowOverlap="1" wp14:anchorId="77B32C54" wp14:editId="2FB88C9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19" name="图片 91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97696" behindDoc="0" locked="0" layoutInCell="1" allowOverlap="1" wp14:anchorId="55F5B932" wp14:editId="4ECE8C2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06" name="图片 100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98720" behindDoc="0" locked="0" layoutInCell="1" allowOverlap="1" wp14:anchorId="64E49275" wp14:editId="2FD372D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05" name="图片 100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1999744" behindDoc="0" locked="0" layoutInCell="1" allowOverlap="1" wp14:anchorId="5DEA5263" wp14:editId="0167927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18" name="图片 91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00768" behindDoc="0" locked="0" layoutInCell="1" allowOverlap="1" wp14:anchorId="7D6A5AF5" wp14:editId="74305BA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04" name="图片 100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01792" behindDoc="0" locked="0" layoutInCell="1" allowOverlap="1" wp14:anchorId="7E38AADF" wp14:editId="5F00166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03" name="图片 100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02816" behindDoc="0" locked="0" layoutInCell="1" allowOverlap="1" wp14:anchorId="2169900B" wp14:editId="69C7C92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02" name="图片 100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03840" behindDoc="0" locked="0" layoutInCell="1" allowOverlap="1" wp14:anchorId="307D41ED" wp14:editId="5056E9A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200" name="图片 120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04864" behindDoc="0" locked="0" layoutInCell="1" allowOverlap="1" wp14:anchorId="314D98BC" wp14:editId="08E9369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17" name="图片 91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05888" behindDoc="0" locked="0" layoutInCell="1" allowOverlap="1" wp14:anchorId="75DF4372" wp14:editId="112B666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201" name="图片 120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06912" behindDoc="0" locked="0" layoutInCell="1" allowOverlap="1" wp14:anchorId="490425CE" wp14:editId="3F2B260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16" name="图片 91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07936" behindDoc="0" locked="0" layoutInCell="1" allowOverlap="1" wp14:anchorId="755DC9DB" wp14:editId="2A15BA1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15" name="图片 91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08960" behindDoc="0" locked="0" layoutInCell="1" allowOverlap="1" wp14:anchorId="1E8FDA0C" wp14:editId="0FACB6D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14" name="图片 91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09984" behindDoc="0" locked="0" layoutInCell="1" allowOverlap="1" wp14:anchorId="6FEFC7BF" wp14:editId="5CCEE29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13" name="图片 91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11008" behindDoc="0" locked="0" layoutInCell="1" allowOverlap="1" wp14:anchorId="07D6E25E" wp14:editId="59B6F6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93" name="图片 99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12032" behindDoc="0" locked="0" layoutInCell="1" allowOverlap="1" wp14:anchorId="5B0D42DA" wp14:editId="26CA907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12" name="图片 91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13056" behindDoc="0" locked="0" layoutInCell="1" allowOverlap="1" wp14:anchorId="44160FCF" wp14:editId="1D69507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92" name="图片 99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14080" behindDoc="0" locked="0" layoutInCell="1" allowOverlap="1" wp14:anchorId="6C40BE05" wp14:editId="0AC6A90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52" name="图片 115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15104" behindDoc="0" locked="0" layoutInCell="1" allowOverlap="1" wp14:anchorId="024F118B" wp14:editId="2E60A41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91" name="图片 99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16128" behindDoc="0" locked="0" layoutInCell="1" allowOverlap="1" wp14:anchorId="4C84C33B" wp14:editId="1C427EF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90" name="图片 99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17152" behindDoc="0" locked="0" layoutInCell="1" allowOverlap="1" wp14:anchorId="3E0E4723" wp14:editId="44CBEF6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48" name="图片 114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18176" behindDoc="0" locked="0" layoutInCell="1" allowOverlap="1" wp14:anchorId="5EABBBD3" wp14:editId="7D51681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11" name="图片 91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19200" behindDoc="0" locked="0" layoutInCell="1" allowOverlap="1" wp14:anchorId="37131D69" wp14:editId="735C241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88" name="图片 98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20224" behindDoc="0" locked="0" layoutInCell="1" allowOverlap="1" wp14:anchorId="30E0F26D" wp14:editId="40C10D7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10" name="图片 91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21248" behindDoc="0" locked="0" layoutInCell="1" allowOverlap="1" wp14:anchorId="492DC40D" wp14:editId="7BC7074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09" name="图片 90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22272" behindDoc="0" locked="0" layoutInCell="1" allowOverlap="1" wp14:anchorId="1D701A59" wp14:editId="70AF881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08" name="图片 90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23296" behindDoc="0" locked="0" layoutInCell="1" allowOverlap="1" wp14:anchorId="1904F0AA" wp14:editId="6D916B9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84" name="图片 98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24320" behindDoc="0" locked="0" layoutInCell="1" allowOverlap="1" wp14:anchorId="7EDA7FA2" wp14:editId="1F5F782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97" name="图片 119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25344" behindDoc="0" locked="0" layoutInCell="1" allowOverlap="1" wp14:anchorId="2C90D485" wp14:editId="4B35CB2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83" name="图片 98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26368" behindDoc="0" locked="0" layoutInCell="1" allowOverlap="1" wp14:anchorId="69C08DE2" wp14:editId="1B0FFFB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07" name="图片 90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27392" behindDoc="0" locked="0" layoutInCell="1" allowOverlap="1" wp14:anchorId="4FD165BF" wp14:editId="2F39238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82" name="图片 98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28416" behindDoc="0" locked="0" layoutInCell="1" allowOverlap="1" wp14:anchorId="3E15F041" wp14:editId="6AAEB62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81" name="图片 98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29440" behindDoc="0" locked="0" layoutInCell="1" allowOverlap="1" wp14:anchorId="4B8E7CB0" wp14:editId="34523E3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06" name="图片 90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30464" behindDoc="0" locked="0" layoutInCell="1" allowOverlap="1" wp14:anchorId="52296207" wp14:editId="18A27A2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80" name="图片 98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31488" behindDoc="0" locked="0" layoutInCell="1" allowOverlap="1" wp14:anchorId="2C356C02" wp14:editId="187D5EE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79" name="图片 97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32512" behindDoc="0" locked="0" layoutInCell="1" allowOverlap="1" wp14:anchorId="1CAE4CB0" wp14:editId="65C0B91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78" name="图片 97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33536" behindDoc="0" locked="0" layoutInCell="1" allowOverlap="1" wp14:anchorId="2D891680" wp14:editId="7F30E4F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77" name="图片 97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34560" behindDoc="0" locked="0" layoutInCell="1" allowOverlap="1" wp14:anchorId="11CDE2D5" wp14:editId="2283B0E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76" name="图片 97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35584" behindDoc="0" locked="0" layoutInCell="1" allowOverlap="1" wp14:anchorId="3126C8F1" wp14:editId="37F7876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95" name="图片 119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36608" behindDoc="0" locked="0" layoutInCell="1" allowOverlap="1" wp14:anchorId="2E12BA63" wp14:editId="1F85296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75" name="图片 97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37632" behindDoc="0" locked="0" layoutInCell="1" allowOverlap="1" wp14:anchorId="529137AB" wp14:editId="2811754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74" name="图片 97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38656" behindDoc="0" locked="0" layoutInCell="1" allowOverlap="1" wp14:anchorId="40CC5286" wp14:editId="7986A79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73" name="图片 97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39680" behindDoc="0" locked="0" layoutInCell="1" allowOverlap="1" wp14:anchorId="3DD7F537" wp14:editId="20E7230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72" name="图片 97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40704" behindDoc="0" locked="0" layoutInCell="1" allowOverlap="1" wp14:anchorId="5E36F05F" wp14:editId="7CB054E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71" name="图片 97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41728" behindDoc="0" locked="0" layoutInCell="1" allowOverlap="1" wp14:anchorId="13B56348" wp14:editId="30AE7A5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70" name="图片 97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42752" behindDoc="0" locked="0" layoutInCell="1" allowOverlap="1" wp14:anchorId="3097B2B2" wp14:editId="46AF29C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05" name="图片 110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43776" behindDoc="0" locked="0" layoutInCell="1" allowOverlap="1" wp14:anchorId="48E1E22D" wp14:editId="1CAEA50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04" name="图片 110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44800" behindDoc="0" locked="0" layoutInCell="1" allowOverlap="1" wp14:anchorId="72FCC3DE" wp14:editId="65F317C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1013" name="图片 101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45824" behindDoc="0" locked="0" layoutInCell="1" allowOverlap="1" wp14:anchorId="39E512ED" wp14:editId="2413E6D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03" name="图片 110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46848" behindDoc="0" locked="0" layoutInCell="1" allowOverlap="1" wp14:anchorId="2A8A95CD" wp14:editId="21A1A3F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02" name="图片 110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47872" behindDoc="0" locked="0" layoutInCell="1" allowOverlap="1" wp14:anchorId="511B903F" wp14:editId="29799B1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00" name="图片 110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48896" behindDoc="0" locked="0" layoutInCell="1" allowOverlap="1" wp14:anchorId="39400299" wp14:editId="67B06C5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099" name="图片 109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49920" behindDoc="0" locked="0" layoutInCell="1" allowOverlap="1" wp14:anchorId="763A223E" wp14:editId="2F40AB6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098" name="图片 109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50944" behindDoc="0" locked="0" layoutInCell="1" allowOverlap="1" wp14:anchorId="5EFC19BB" wp14:editId="0874053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94" name="图片 119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51968" behindDoc="0" locked="0" layoutInCell="1" allowOverlap="1" wp14:anchorId="65F7A547" wp14:editId="688C806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1150620"/>
                  <wp:effectExtent l="0" t="0" r="0" b="0"/>
                  <wp:wrapNone/>
                  <wp:docPr id="1101" name="图片 110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1150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52992" behindDoc="0" locked="0" layoutInCell="1" allowOverlap="1" wp14:anchorId="71264FDF" wp14:editId="65D30C2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754380"/>
                  <wp:effectExtent l="0" t="0" r="0" b="0"/>
                  <wp:wrapNone/>
                  <wp:docPr id="961" name="图片 96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754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AGTGTGCTTCTCCGATCTAACG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03G01323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55040" behindDoc="0" locked="0" layoutInCell="1" allowOverlap="1" wp14:anchorId="5CDD0A97" wp14:editId="26EC395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81" name="图片 108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56064" behindDoc="0" locked="0" layoutInCell="1" allowOverlap="1" wp14:anchorId="4F5FB8EF" wp14:editId="264680D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74" name="图片 117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57088" behindDoc="0" locked="0" layoutInCell="1" allowOverlap="1" wp14:anchorId="79CA8888" wp14:editId="69E4B8F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80" name="图片 108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58112" behindDoc="0" locked="0" layoutInCell="1" allowOverlap="1" wp14:anchorId="06991422" wp14:editId="39A6108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79" name="图片 107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59136" behindDoc="0" locked="0" layoutInCell="1" allowOverlap="1" wp14:anchorId="32D3E886" wp14:editId="068C375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78" name="图片 107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60160" behindDoc="0" locked="0" layoutInCell="1" allowOverlap="1" wp14:anchorId="4C33FC91" wp14:editId="016D191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76" name="图片 107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61184" behindDoc="0" locked="0" layoutInCell="1" allowOverlap="1" wp14:anchorId="5168A66D" wp14:editId="36C5955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75" name="图片 107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62208" behindDoc="0" locked="0" layoutInCell="1" allowOverlap="1" wp14:anchorId="54FF0591" wp14:editId="5685792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74" name="图片 107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63232" behindDoc="0" locked="0" layoutInCell="1" allowOverlap="1" wp14:anchorId="598568BE" wp14:editId="6E1014D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77" name="图片 107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64256" behindDoc="0" locked="0" layoutInCell="1" allowOverlap="1" wp14:anchorId="79FD6C4D" wp14:editId="0A30B64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75" name="图片 117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65280" behindDoc="0" locked="0" layoutInCell="1" allowOverlap="1" wp14:anchorId="09CE1984" wp14:editId="42B58E4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76" name="图片 117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66304" behindDoc="0" locked="0" layoutInCell="1" allowOverlap="1" wp14:anchorId="4A1F4162" wp14:editId="2C1C2A6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33" name="图片 103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67328" behindDoc="0" locked="0" layoutInCell="1" allowOverlap="1" wp14:anchorId="4F93E7DE" wp14:editId="783314C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32" name="图片 103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68352" behindDoc="0" locked="0" layoutInCell="1" allowOverlap="1" wp14:anchorId="5AB1DE8D" wp14:editId="74B3BE9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31" name="图片 103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69376" behindDoc="0" locked="0" layoutInCell="1" allowOverlap="1" wp14:anchorId="2EA34188" wp14:editId="4815CB5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30" name="图片 103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70400" behindDoc="0" locked="0" layoutInCell="1" allowOverlap="1" wp14:anchorId="072750CE" wp14:editId="0A53B42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28" name="图片 102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71424" behindDoc="0" locked="0" layoutInCell="1" allowOverlap="1" wp14:anchorId="4832C9F4" wp14:editId="5F7A7FA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27" name="图片 102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72448" behindDoc="0" locked="0" layoutInCell="1" allowOverlap="1" wp14:anchorId="7980776B" wp14:editId="50723BD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26" name="图片 102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73472" behindDoc="0" locked="0" layoutInCell="1" allowOverlap="1" wp14:anchorId="496E2CE0" wp14:editId="22BC66B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27" name="图片 112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74496" behindDoc="0" locked="0" layoutInCell="1" allowOverlap="1" wp14:anchorId="30BC5B8F" wp14:editId="45114CD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73" name="图片 117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75520" behindDoc="0" locked="0" layoutInCell="1" allowOverlap="1" wp14:anchorId="43BD0641" wp14:editId="45A5D00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72" name="图片 117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76544" behindDoc="0" locked="0" layoutInCell="1" allowOverlap="1" wp14:anchorId="052A1295" wp14:editId="3A178B8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29" name="图片 102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77568" behindDoc="0" locked="0" layoutInCell="1" allowOverlap="1" wp14:anchorId="3450E375" wp14:editId="1E32CD6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77" name="图片 117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78592" behindDoc="0" locked="0" layoutInCell="1" allowOverlap="1" wp14:anchorId="1DFFCB35" wp14:editId="7923665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71" name="图片 117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79616" behindDoc="0" locked="0" layoutInCell="1" allowOverlap="1" wp14:anchorId="5E1A6A14" wp14:editId="366463F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29" name="图片 112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80640" behindDoc="0" locked="0" layoutInCell="1" allowOverlap="1" wp14:anchorId="445B1D38" wp14:editId="767CD32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70" name="图片 117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81664" behindDoc="0" locked="0" layoutInCell="1" allowOverlap="1" wp14:anchorId="2DBE130E" wp14:editId="6FEDD26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22" name="图片 112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82688" behindDoc="0" locked="0" layoutInCell="1" allowOverlap="1" wp14:anchorId="11AEB7B5" wp14:editId="76CA440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26" name="图片 112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83712" behindDoc="0" locked="0" layoutInCell="1" allowOverlap="1" wp14:anchorId="48A110B2" wp14:editId="660A473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23" name="图片 112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84736" behindDoc="0" locked="0" layoutInCell="1" allowOverlap="1" wp14:anchorId="335AFEEB" wp14:editId="44F2537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25" name="图片 112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85760" behindDoc="0" locked="0" layoutInCell="1" allowOverlap="1" wp14:anchorId="1F78CAC2" wp14:editId="780735B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28" name="图片 112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86784" behindDoc="0" locked="0" layoutInCell="1" allowOverlap="1" wp14:anchorId="47A57584" wp14:editId="319A2B7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24" name="图片 112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CCAGCCCAAGTCCAAAGT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87808" behindDoc="0" locked="0" layoutInCell="1" allowOverlap="1" wp14:anchorId="0283086C" wp14:editId="77E6B89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88" name="图片 108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88832" behindDoc="0" locked="0" layoutInCell="1" allowOverlap="1" wp14:anchorId="6943D916" wp14:editId="6AEC114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87" name="图片 108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89856" behindDoc="0" locked="0" layoutInCell="1" allowOverlap="1" wp14:anchorId="7D60E840" wp14:editId="09BAD67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86" name="图片 108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90880" behindDoc="0" locked="0" layoutInCell="1" allowOverlap="1" wp14:anchorId="5FC24668" wp14:editId="3B13DFF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83" name="图片 108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91904" behindDoc="0" locked="0" layoutInCell="1" allowOverlap="1" wp14:anchorId="04830A6E" wp14:editId="3233C45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18" name="图片 111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92928" behindDoc="0" locked="0" layoutInCell="1" allowOverlap="1" wp14:anchorId="06FF7DFF" wp14:editId="12914AF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34" name="图片 103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93952" behindDoc="0" locked="0" layoutInCell="1" allowOverlap="1" wp14:anchorId="6AF4FF4D" wp14:editId="53F3218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70" name="图片 107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94976" behindDoc="0" locked="0" layoutInCell="1" allowOverlap="1" wp14:anchorId="315B5D11" wp14:editId="190E212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84" name="图片 108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96000" behindDoc="0" locked="0" layoutInCell="1" allowOverlap="1" wp14:anchorId="4E1AB60D" wp14:editId="71C6E53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89" name="图片 108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97024" behindDoc="0" locked="0" layoutInCell="1" allowOverlap="1" wp14:anchorId="7655512A" wp14:editId="4217A9C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06" name="图片 110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98048" behindDoc="0" locked="0" layoutInCell="1" allowOverlap="1" wp14:anchorId="20D8F1F7" wp14:editId="3DC74CD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08" name="图片 120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099072" behindDoc="0" locked="0" layoutInCell="1" allowOverlap="1" wp14:anchorId="21DB080E" wp14:editId="6AD0CCE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14" name="图片 111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00096" behindDoc="0" locked="0" layoutInCell="1" allowOverlap="1" wp14:anchorId="6751FFF4" wp14:editId="4FD5107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55" name="图片 115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01120" behindDoc="0" locked="0" layoutInCell="1" allowOverlap="1" wp14:anchorId="3BE5F42F" wp14:editId="7FD57D1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41" name="图片 104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02144" behindDoc="0" locked="0" layoutInCell="1" allowOverlap="1" wp14:anchorId="3C2C1F1D" wp14:editId="03B273E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59" name="图片 105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03168" behindDoc="0" locked="0" layoutInCell="1" allowOverlap="1" wp14:anchorId="70143821" wp14:editId="52BA4F6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35" name="图片 103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04192" behindDoc="0" locked="0" layoutInCell="1" allowOverlap="1" wp14:anchorId="5086427E" wp14:editId="49B1CE9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62" name="图片 106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05216" behindDoc="0" locked="0" layoutInCell="1" allowOverlap="1" wp14:anchorId="454E4EA4" wp14:editId="682BCBB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14" name="图片 121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06240" behindDoc="0" locked="0" layoutInCell="1" allowOverlap="1" wp14:anchorId="7333C32F" wp14:editId="23D3E4C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11" name="图片 111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07264" behindDoc="0" locked="0" layoutInCell="1" allowOverlap="1" wp14:anchorId="12FB6B33" wp14:editId="524C480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80" name="图片 118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08288" behindDoc="0" locked="0" layoutInCell="1" allowOverlap="1" wp14:anchorId="537375AD" wp14:editId="0F765ED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39" name="图片 103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09312" behindDoc="0" locked="0" layoutInCell="1" allowOverlap="1" wp14:anchorId="4B2134A6" wp14:editId="53ED964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73" name="图片 107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10336" behindDoc="0" locked="0" layoutInCell="1" allowOverlap="1" wp14:anchorId="5CAAF0B1" wp14:editId="24E09A6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35" name="图片 113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11360" behindDoc="0" locked="0" layoutInCell="1" allowOverlap="1" wp14:anchorId="57905508" wp14:editId="571AF82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66" name="图片 106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12384" behindDoc="0" locked="0" layoutInCell="1" allowOverlap="1" wp14:anchorId="40AF1815" wp14:editId="183BB9A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31" name="图片 113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13408" behindDoc="0" locked="0" layoutInCell="1" allowOverlap="1" wp14:anchorId="464DA484" wp14:editId="2BAD30E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38" name="图片 103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14432" behindDoc="0" locked="0" layoutInCell="1" allowOverlap="1" wp14:anchorId="2E3AA6D3" wp14:editId="1B1EC55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69" name="图片 116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15456" behindDoc="0" locked="0" layoutInCell="1" allowOverlap="1" wp14:anchorId="06868364" wp14:editId="716B377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61" name="图片 116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16480" behindDoc="0" locked="0" layoutInCell="1" allowOverlap="1" wp14:anchorId="393AD905" wp14:editId="21A46F1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32" name="图片 113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17504" behindDoc="0" locked="0" layoutInCell="1" allowOverlap="1" wp14:anchorId="3C4733ED" wp14:editId="129FF22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54" name="图片 115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18528" behindDoc="0" locked="0" layoutInCell="1" allowOverlap="1" wp14:anchorId="1D18861A" wp14:editId="50DD4A1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34" name="图片 113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4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19552" behindDoc="0" locked="0" layoutInCell="1" allowOverlap="1" wp14:anchorId="546F57F9" wp14:editId="4E8ED79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61" name="图片 106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20576" behindDoc="0" locked="0" layoutInCell="1" allowOverlap="1" wp14:anchorId="58F126B9" wp14:editId="36677ED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71" name="图片 107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21600" behindDoc="0" locked="0" layoutInCell="1" allowOverlap="1" wp14:anchorId="3B7AE78F" wp14:editId="75123BC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13" name="图片 111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22624" behindDoc="0" locked="0" layoutInCell="1" allowOverlap="1" wp14:anchorId="578C3189" wp14:editId="3855328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66" name="图片 116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23648" behindDoc="0" locked="0" layoutInCell="1" allowOverlap="1" wp14:anchorId="377F619F" wp14:editId="2CD0D3A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16" name="图片 111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24672" behindDoc="0" locked="0" layoutInCell="1" allowOverlap="1" wp14:anchorId="62554F30" wp14:editId="7DCBDF3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58" name="图片 115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25696" behindDoc="0" locked="0" layoutInCell="1" allowOverlap="1" wp14:anchorId="11404291" wp14:editId="69465DA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08" name="图片 110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26720" behindDoc="0" locked="0" layoutInCell="1" allowOverlap="1" wp14:anchorId="4B8403F2" wp14:editId="229835C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85" name="图片 118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27744" behindDoc="0" locked="0" layoutInCell="1" allowOverlap="1" wp14:anchorId="4454DFFA" wp14:editId="07213FE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15" name="图片 111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28768" behindDoc="0" locked="0" layoutInCell="1" allowOverlap="1" wp14:anchorId="219C6E36" wp14:editId="093CCE6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07" name="图片 110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29792" behindDoc="0" locked="0" layoutInCell="1" allowOverlap="1" wp14:anchorId="7CC8305E" wp14:editId="26F4814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63" name="图片 116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30816" behindDoc="0" locked="0" layoutInCell="1" allowOverlap="1" wp14:anchorId="0D0F853D" wp14:editId="27773AD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69" name="图片 106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31840" behindDoc="0" locked="0" layoutInCell="1" allowOverlap="1" wp14:anchorId="24194776" wp14:editId="78D74F4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72" name="图片 107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32864" behindDoc="0" locked="0" layoutInCell="1" allowOverlap="1" wp14:anchorId="7709800E" wp14:editId="42827F8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17" name="图片 121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33888" behindDoc="0" locked="0" layoutInCell="1" allowOverlap="1" wp14:anchorId="2362AA1F" wp14:editId="1B251F7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68" name="图片 106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34912" behindDoc="0" locked="0" layoutInCell="1" allowOverlap="1" wp14:anchorId="7A34AE2E" wp14:editId="520B236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85" name="图片 108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35936" behindDoc="0" locked="0" layoutInCell="1" allowOverlap="1" wp14:anchorId="10592612" wp14:editId="47162E3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16" name="图片 121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36960" behindDoc="0" locked="0" layoutInCell="1" allowOverlap="1" wp14:anchorId="38F8F915" wp14:editId="42787E6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60" name="图片 106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37984" behindDoc="0" locked="0" layoutInCell="1" allowOverlap="1" wp14:anchorId="23974011" wp14:editId="7C819A8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67" name="图片 106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39008" behindDoc="0" locked="0" layoutInCell="1" allowOverlap="1" wp14:anchorId="1312ECEA" wp14:editId="581790D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07" name="图片 120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40032" behindDoc="0" locked="0" layoutInCell="1" allowOverlap="1" wp14:anchorId="1B1B8A87" wp14:editId="0A9E266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56" name="图片 115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41056" behindDoc="0" locked="0" layoutInCell="1" allowOverlap="1" wp14:anchorId="7033EA39" wp14:editId="12AD7E6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82" name="图片 118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42080" behindDoc="0" locked="0" layoutInCell="1" allowOverlap="1" wp14:anchorId="24D5F17C" wp14:editId="3E9DD5E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82" name="图片 108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43104" behindDoc="0" locked="0" layoutInCell="1" allowOverlap="1" wp14:anchorId="4823A6B4" wp14:editId="1ABF328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36" name="图片 103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44128" behindDoc="0" locked="0" layoutInCell="1" allowOverlap="1" wp14:anchorId="3402A83B" wp14:editId="64FCBFF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83" name="图片 118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45152" behindDoc="0" locked="0" layoutInCell="1" allowOverlap="1" wp14:anchorId="4F5C5897" wp14:editId="24BF831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10" name="图片 111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46176" behindDoc="0" locked="0" layoutInCell="1" allowOverlap="1" wp14:anchorId="62156C03" wp14:editId="6ADD9AA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11" name="图片 121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47200" behindDoc="0" locked="0" layoutInCell="1" allowOverlap="1" wp14:anchorId="5284257B" wp14:editId="329ECDE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03" name="图片 120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48224" behindDoc="0" locked="0" layoutInCell="1" allowOverlap="1" wp14:anchorId="114DF82E" wp14:editId="7736A75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64" name="图片 116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49248" behindDoc="0" locked="0" layoutInCell="1" allowOverlap="1" wp14:anchorId="06BEC260" wp14:editId="5F33837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04" name="图片 120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50272" behindDoc="0" locked="0" layoutInCell="1" allowOverlap="1" wp14:anchorId="5647349C" wp14:editId="04BA305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36" name="图片 113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6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51296" behindDoc="0" locked="0" layoutInCell="1" allowOverlap="1" wp14:anchorId="75DD7A7B" wp14:editId="4CB0AAB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81" name="图片 118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52320" behindDoc="0" locked="0" layoutInCell="1" allowOverlap="1" wp14:anchorId="3091BC7E" wp14:editId="61F9065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33" name="图片 113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53344" behindDoc="0" locked="0" layoutInCell="1" allowOverlap="1" wp14:anchorId="297505E8" wp14:editId="0970680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30" name="图片 113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54368" behindDoc="0" locked="0" layoutInCell="1" allowOverlap="1" wp14:anchorId="3852B638" wp14:editId="58256399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15" name="图片 121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55392" behindDoc="0" locked="0" layoutInCell="1" allowOverlap="1" wp14:anchorId="2D6ADBF2" wp14:editId="778493F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06" name="图片 1206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6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56416" behindDoc="0" locked="0" layoutInCell="1" allowOverlap="1" wp14:anchorId="342CC498" wp14:editId="347EC3A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37" name="图片 113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57440" behindDoc="0" locked="0" layoutInCell="1" allowOverlap="1" wp14:anchorId="7E25901F" wp14:editId="0216F20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65" name="图片 106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58464" behindDoc="0" locked="0" layoutInCell="1" allowOverlap="1" wp14:anchorId="454F6DED" wp14:editId="1338FB3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67" name="图片 116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59488" behindDoc="0" locked="0" layoutInCell="1" allowOverlap="1" wp14:anchorId="0C0A167F" wp14:editId="7A0DAB5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12" name="图片 111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60512" behindDoc="0" locked="0" layoutInCell="1" allowOverlap="1" wp14:anchorId="79746647" wp14:editId="01849AEC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60" name="图片 116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61536" behindDoc="0" locked="0" layoutInCell="1" allowOverlap="1" wp14:anchorId="5737FD37" wp14:editId="19FA0AA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62" name="图片 116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62560" behindDoc="0" locked="0" layoutInCell="1" allowOverlap="1" wp14:anchorId="2876E47C" wp14:editId="742837A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64" name="图片 106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63584" behindDoc="0" locked="0" layoutInCell="1" allowOverlap="1" wp14:anchorId="45EBA389" wp14:editId="7BED9C8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13" name="图片 121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64608" behindDoc="0" locked="0" layoutInCell="1" allowOverlap="1" wp14:anchorId="6599E39E" wp14:editId="5BBE0DD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59" name="图片 115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65632" behindDoc="0" locked="0" layoutInCell="1" allowOverlap="1" wp14:anchorId="252520EF" wp14:editId="1C6D3D0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12" name="图片 121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2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66656" behindDoc="0" locked="0" layoutInCell="1" allowOverlap="1" wp14:anchorId="25CB04F8" wp14:editId="788A663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02" name="图片 1202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2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67680" behindDoc="0" locked="0" layoutInCell="1" allowOverlap="1" wp14:anchorId="70817C04" wp14:editId="327F8C7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10" name="图片 121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0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68704" behindDoc="0" locked="0" layoutInCell="1" allowOverlap="1" wp14:anchorId="623D1B3B" wp14:editId="5D4A8A6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09" name="图片 120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69728" behindDoc="0" locked="0" layoutInCell="1" allowOverlap="1" wp14:anchorId="0FABDDA5" wp14:editId="4F62C91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58" name="图片 105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70752" behindDoc="0" locked="0" layoutInCell="1" allowOverlap="1" wp14:anchorId="1BC8B858" wp14:editId="7E54C4A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37" name="图片 103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71776" behindDoc="0" locked="0" layoutInCell="1" allowOverlap="1" wp14:anchorId="1509662F" wp14:editId="24A1C40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65" name="图片 116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72800" behindDoc="0" locked="0" layoutInCell="1" allowOverlap="1" wp14:anchorId="6CE95DA3" wp14:editId="4FBA190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68" name="图片 116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8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73824" behindDoc="0" locked="0" layoutInCell="1" allowOverlap="1" wp14:anchorId="315FAB51" wp14:editId="3E3C009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63" name="图片 1063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3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74848" behindDoc="0" locked="0" layoutInCell="1" allowOverlap="1" wp14:anchorId="1EF07E19" wp14:editId="0B22509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21" name="图片 1121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1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75872" behindDoc="0" locked="0" layoutInCell="1" allowOverlap="1" wp14:anchorId="3E7B4E1C" wp14:editId="1B704F0E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09" name="图片 110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76896" behindDoc="0" locked="0" layoutInCell="1" allowOverlap="1" wp14:anchorId="3E959F7B" wp14:editId="0D1411E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19" name="图片 111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77920" behindDoc="0" locked="0" layoutInCell="1" allowOverlap="1" wp14:anchorId="55FF3A5C" wp14:editId="3B6EAFCB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040" name="图片 104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78944" behindDoc="0" locked="0" layoutInCell="1" allowOverlap="1" wp14:anchorId="205AC674" wp14:editId="557C2376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205" name="图片 1205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5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79968" behindDoc="0" locked="0" layoutInCell="1" allowOverlap="1" wp14:anchorId="16693F1C" wp14:editId="5EA6D575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57" name="图片 115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80992" behindDoc="0" locked="0" layoutInCell="1" allowOverlap="1" wp14:anchorId="4157E3DD" wp14:editId="63CD608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84" name="图片 1184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4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82016" behindDoc="0" locked="0" layoutInCell="1" allowOverlap="1" wp14:anchorId="58FC6984" wp14:editId="6668C45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79" name="图片 117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83040" behindDoc="0" locked="0" layoutInCell="1" allowOverlap="1" wp14:anchorId="5C404FAF" wp14:editId="2A3DDAD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78" name="图片 117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84064" behindDoc="0" locked="0" layoutInCell="1" allowOverlap="1" wp14:anchorId="22025EE0" wp14:editId="4FFE8440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20" name="图片 112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85088" behindDoc="0" locked="0" layoutInCell="1" allowOverlap="1" wp14:anchorId="72247306" wp14:editId="7B5D9CF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9525" cy="367665"/>
                  <wp:effectExtent l="0" t="0" r="0" b="0"/>
                  <wp:wrapNone/>
                  <wp:docPr id="1117" name="图片 1117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7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ATGGACGGAGACCCAAAAG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05G01591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AACTGGGGTTTCTGCTGCC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CAGACCTCGCCACACCTATTAT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05G01813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AGGCTGAAACCCACTTGACTT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CCCCATTGATTGTAGGCTTGA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14G01188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TTGGATTCAATGGTAGGGCA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GAGTTCCAGTCGTTAATACCG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16G00953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TAACAGCAAAATGTGTCCCCA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AGGTGCGTGGAGGGAACAA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19G00140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AGGGAGGTGGCAGATAAACTT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AATGGTGAGGGCGGATAGA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19G00695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AGGAAGAAGCCCTGGAAAAGA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TGGTATTGGCAAGGCAGGA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19G01004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GCAACCGACTCTACGCAA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AAGTCGTGGATGAAAGAGGG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07G00423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87136" behindDoc="0" locked="0" layoutInCell="1" allowOverlap="1" wp14:anchorId="5BC0AC0B" wp14:editId="09950D99">
                  <wp:simplePos x="0" y="0"/>
                  <wp:positionH relativeFrom="column">
                    <wp:posOffset>323850</wp:posOffset>
                  </wp:positionH>
                  <wp:positionV relativeFrom="paragraph">
                    <wp:posOffset>114300</wp:posOffset>
                  </wp:positionV>
                  <wp:extent cx="9525" cy="367665"/>
                  <wp:effectExtent l="0" t="0" r="0" b="0"/>
                  <wp:wrapNone/>
                  <wp:docPr id="1220" name="图片 1220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0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88160" behindDoc="0" locked="0" layoutInCell="1" allowOverlap="1" wp14:anchorId="363753C4" wp14:editId="03954DFD">
                  <wp:simplePos x="0" y="0"/>
                  <wp:positionH relativeFrom="column">
                    <wp:posOffset>552450</wp:posOffset>
                  </wp:positionH>
                  <wp:positionV relativeFrom="paragraph">
                    <wp:posOffset>57150</wp:posOffset>
                  </wp:positionV>
                  <wp:extent cx="9525" cy="367665"/>
                  <wp:effectExtent l="0" t="0" r="0" b="0"/>
                  <wp:wrapNone/>
                  <wp:docPr id="1219" name="图片 1219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9" name="Picture 1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drawing>
                <wp:anchor distT="0" distB="0" distL="114300" distR="114300" simplePos="0" relativeHeight="252189184" behindDoc="0" locked="0" layoutInCell="1" allowOverlap="1" wp14:anchorId="11DD96D7" wp14:editId="7CF064DB">
                  <wp:simplePos x="0" y="0"/>
                  <wp:positionH relativeFrom="column">
                    <wp:posOffset>609600</wp:posOffset>
                  </wp:positionH>
                  <wp:positionV relativeFrom="paragraph">
                    <wp:posOffset>66675</wp:posOffset>
                  </wp:positionV>
                  <wp:extent cx="9525" cy="367665"/>
                  <wp:effectExtent l="0" t="0" r="0" b="0"/>
                  <wp:wrapNone/>
                  <wp:docPr id="1218" name="图片 1218" descr="statics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8" name="Picture 9" descr="statics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" cy="367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CCGATGACCAGTTGCGAAG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CACTCCCAACCACAAACGACT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10G01000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TGATGCTCTGCCTCCTCTGG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GGGTTCTTCCGATTTTCTTTTC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10G01698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TTGCTGCTAAATGGAAGGGC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TGGGATGAGAGGGTGAAAAGA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IMY05_013G00270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F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TTCCCCAGGACACATTGTTATT</w:t>
            </w:r>
          </w:p>
        </w:tc>
      </w:tr>
      <w:tr w:rsidR="00355844" w:rsidRPr="00355844" w:rsidTr="00355844">
        <w:trPr>
          <w:trHeight w:val="292"/>
        </w:trPr>
        <w:tc>
          <w:tcPr>
            <w:tcW w:w="24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R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355844" w:rsidRPr="00355844" w:rsidRDefault="00355844" w:rsidP="00355844">
            <w:pPr>
              <w:widowControl/>
              <w:jc w:val="center"/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</w:pPr>
            <w:r w:rsidRPr="00355844">
              <w:rPr>
                <w:rFonts w:ascii="Georgia" w:eastAsia="宋体" w:hAnsi="Georgia"/>
                <w:color w:val="333333"/>
                <w:sz w:val="20"/>
                <w:shd w:val="clear" w:color="auto" w:fill="FFFFFF"/>
              </w:rPr>
              <w:t>ATGTCCCCGTCAGGTTTTAGA</w:t>
            </w:r>
          </w:p>
        </w:tc>
      </w:tr>
    </w:tbl>
    <w:p w:rsidR="002C19D3" w:rsidRDefault="002C19D3" w:rsidP="00514426">
      <w:pPr>
        <w:jc w:val="center"/>
        <w:rPr>
          <w:color w:val="000000" w:themeColor="text1"/>
          <w:szCs w:val="21"/>
        </w:rPr>
      </w:pPr>
      <w:r>
        <w:rPr>
          <w:color w:val="000000" w:themeColor="text1"/>
          <w:szCs w:val="21"/>
        </w:rPr>
        <w:t xml:space="preserve"> </w:t>
      </w:r>
    </w:p>
    <w:p w:rsidR="002C19D3" w:rsidRDefault="002C19D3" w:rsidP="00514426">
      <w:pPr>
        <w:jc w:val="center"/>
        <w:rPr>
          <w:color w:val="000000" w:themeColor="text1"/>
          <w:szCs w:val="21"/>
        </w:rPr>
        <w:sectPr w:rsidR="002C19D3" w:rsidSect="009E2422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2C19D3" w:rsidRDefault="002C19D3" w:rsidP="001423EF">
      <w:pPr>
        <w:rPr>
          <w:rFonts w:ascii="Georgia" w:eastAsia="宋体" w:hAnsi="Georgia" w:hint="eastAsia"/>
          <w:color w:val="333333"/>
          <w:sz w:val="20"/>
          <w:shd w:val="clear" w:color="auto" w:fill="FFFFFF"/>
        </w:rPr>
        <w:sectPr w:rsidR="002C19D3" w:rsidSect="002C19D3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2C19D3" w:rsidRPr="00B44FDA" w:rsidRDefault="002C19D3" w:rsidP="001423EF">
      <w:pPr>
        <w:rPr>
          <w:rFonts w:ascii="Georgia" w:eastAsia="宋体" w:hAnsi="Georgia" w:hint="eastAsia"/>
          <w:color w:val="333333"/>
          <w:sz w:val="20"/>
          <w:shd w:val="clear" w:color="auto" w:fill="FFFFFF"/>
        </w:rPr>
      </w:pPr>
    </w:p>
    <w:sectPr w:rsidR="002C19D3" w:rsidRPr="00B44FDA" w:rsidSect="009E2422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1139" w:rsidRDefault="00181139" w:rsidP="00F50A82">
      <w:r>
        <w:separator/>
      </w:r>
    </w:p>
  </w:endnote>
  <w:endnote w:type="continuationSeparator" w:id="0">
    <w:p w:rsidR="00181139" w:rsidRDefault="00181139" w:rsidP="00F50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1139" w:rsidRDefault="00181139" w:rsidP="00F50A82">
      <w:r>
        <w:separator/>
      </w:r>
    </w:p>
  </w:footnote>
  <w:footnote w:type="continuationSeparator" w:id="0">
    <w:p w:rsidR="00181139" w:rsidRDefault="00181139" w:rsidP="00F50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2DF"/>
    <w:rsid w:val="00013EBB"/>
    <w:rsid w:val="00017834"/>
    <w:rsid w:val="00046576"/>
    <w:rsid w:val="000510B7"/>
    <w:rsid w:val="000532DF"/>
    <w:rsid w:val="0007554F"/>
    <w:rsid w:val="0008480A"/>
    <w:rsid w:val="000C382E"/>
    <w:rsid w:val="00114165"/>
    <w:rsid w:val="001423EF"/>
    <w:rsid w:val="001530ED"/>
    <w:rsid w:val="00181139"/>
    <w:rsid w:val="00190FBC"/>
    <w:rsid w:val="001A237E"/>
    <w:rsid w:val="001C0B8D"/>
    <w:rsid w:val="001F09DE"/>
    <w:rsid w:val="00251058"/>
    <w:rsid w:val="002C19D3"/>
    <w:rsid w:val="00355844"/>
    <w:rsid w:val="003B7576"/>
    <w:rsid w:val="003F13B8"/>
    <w:rsid w:val="003F2DF2"/>
    <w:rsid w:val="004259E3"/>
    <w:rsid w:val="005149E3"/>
    <w:rsid w:val="005268CE"/>
    <w:rsid w:val="00541E77"/>
    <w:rsid w:val="005840E9"/>
    <w:rsid w:val="00641515"/>
    <w:rsid w:val="00647FAE"/>
    <w:rsid w:val="00704D54"/>
    <w:rsid w:val="0073082D"/>
    <w:rsid w:val="0075406E"/>
    <w:rsid w:val="0079542E"/>
    <w:rsid w:val="007B7583"/>
    <w:rsid w:val="007E3F92"/>
    <w:rsid w:val="00880D45"/>
    <w:rsid w:val="008F3959"/>
    <w:rsid w:val="00930AB3"/>
    <w:rsid w:val="009574E4"/>
    <w:rsid w:val="009C1A66"/>
    <w:rsid w:val="009E2422"/>
    <w:rsid w:val="00AC73BD"/>
    <w:rsid w:val="00B04A0F"/>
    <w:rsid w:val="00B44FDA"/>
    <w:rsid w:val="00B73C94"/>
    <w:rsid w:val="00BA5EF2"/>
    <w:rsid w:val="00BF07FD"/>
    <w:rsid w:val="00C0585D"/>
    <w:rsid w:val="00C5579F"/>
    <w:rsid w:val="00CA6071"/>
    <w:rsid w:val="00CC4485"/>
    <w:rsid w:val="00CD307B"/>
    <w:rsid w:val="00CF0BE0"/>
    <w:rsid w:val="00D05861"/>
    <w:rsid w:val="00D116FC"/>
    <w:rsid w:val="00DB6BA1"/>
    <w:rsid w:val="00DB7A51"/>
    <w:rsid w:val="00E30990"/>
    <w:rsid w:val="00EE6488"/>
    <w:rsid w:val="00F024D9"/>
    <w:rsid w:val="00F261D1"/>
    <w:rsid w:val="00F37959"/>
    <w:rsid w:val="00F50A82"/>
    <w:rsid w:val="00F6080E"/>
    <w:rsid w:val="00F82B77"/>
    <w:rsid w:val="00FA1E7C"/>
    <w:rsid w:val="00FC779D"/>
    <w:rsid w:val="00FE4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3008B6"/>
  <w15:chartTrackingRefBased/>
  <w15:docId w15:val="{B3BD50BB-D988-426B-80B8-75BB28939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0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0A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0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0A82"/>
    <w:rPr>
      <w:sz w:val="18"/>
      <w:szCs w:val="18"/>
    </w:rPr>
  </w:style>
  <w:style w:type="paragraph" w:customStyle="1" w:styleId="MDPI62BackMatter">
    <w:name w:val="MDPI_6.2_BackMatter"/>
    <w:qFormat/>
    <w:rsid w:val="003F13B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table" w:styleId="a7">
    <w:name w:val="Table Grid"/>
    <w:basedOn w:val="a1"/>
    <w:uiPriority w:val="39"/>
    <w:qFormat/>
    <w:rsid w:val="002C19D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0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AFD29-B92E-4812-89F6-9D13CFE30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685</Words>
  <Characters>3908</Characters>
  <Application>Microsoft Office Word</Application>
  <DocSecurity>0</DocSecurity>
  <Lines>32</Lines>
  <Paragraphs>9</Paragraphs>
  <ScaleCrop>false</ScaleCrop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6</cp:revision>
  <cp:lastPrinted>2022-06-16T02:54:00Z</cp:lastPrinted>
  <dcterms:created xsi:type="dcterms:W3CDTF">2022-06-16T02:53:00Z</dcterms:created>
  <dcterms:modified xsi:type="dcterms:W3CDTF">2022-07-28T06:10:00Z</dcterms:modified>
</cp:coreProperties>
</file>